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8CAF2" w14:textId="5973B32A" w:rsidR="007A04AD" w:rsidRDefault="00A677AD">
      <w:pPr>
        <w:rPr>
          <w:sz w:val="28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81C4A5" wp14:editId="048BC950">
                <wp:simplePos x="0" y="0"/>
                <wp:positionH relativeFrom="column">
                  <wp:posOffset>2771</wp:posOffset>
                </wp:positionH>
                <wp:positionV relativeFrom="paragraph">
                  <wp:posOffset>-192578</wp:posOffset>
                </wp:positionV>
                <wp:extent cx="9626138" cy="1828800"/>
                <wp:effectExtent l="0" t="0" r="0" b="3175"/>
                <wp:wrapNone/>
                <wp:docPr id="18517567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6138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2583EA4" w14:textId="7A981744" w:rsidR="00A677AD" w:rsidRPr="00EF0DCC" w:rsidRDefault="00A677AD" w:rsidP="00A677AD">
                            <w:pPr>
                              <w:spacing w:after="160" w:line="276" w:lineRule="auto"/>
                              <w:rPr>
                                <w:rFonts w:eastAsia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F0DCC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Supplementary file </w:t>
                            </w:r>
                            <w:r w:rsidR="00994030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1</w:t>
                            </w:r>
                            <w:r w:rsidR="00983887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EF0DCC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: </w:t>
                            </w:r>
                            <w:r w:rsidR="003706CF" w:rsidRPr="00EF0DCC">
                              <w:rPr>
                                <w:sz w:val="22"/>
                                <w:szCs w:val="22"/>
                                <w:lang w:val="en-CH"/>
                              </w:rPr>
                              <w:t>Score used in the immediate post operative period (Post MI) following myocardial infarction induction</w:t>
                            </w:r>
                            <w:r w:rsidR="005F398C" w:rsidRPr="00EF0DCC">
                              <w:rPr>
                                <w:sz w:val="22"/>
                                <w:szCs w:val="22"/>
                                <w:lang w:val="en-CH"/>
                              </w:rPr>
                              <w:t xml:space="preserve"> (up </w:t>
                            </w:r>
                            <w:r w:rsidR="00E9747F" w:rsidRPr="00EF0DCC">
                              <w:rPr>
                                <w:sz w:val="22"/>
                                <w:szCs w:val="22"/>
                                <w:lang w:val="en-CH"/>
                              </w:rPr>
                              <w:t>to 12 hours after sternal recumbenc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81C4A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2pt;margin-top:-15.15pt;width:757.95pt;height:2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E9CEgIAACQEAAAOAAAAZHJzL2Uyb0RvYy54bWysU8tu2zAQvBfoPxC817Jc13UEy4GbwEUB&#10;IwngFDnTFGkJILksSVtyv75LWn40zSnohVrurvYxM5zddlqRvXC+AVPSfDCkRBgOVWO2Jf35vPw0&#10;pcQHZiqmwIiSHoSnt/OPH2atLcQIalCVcASLGF+0tqR1CLbIMs9roZkfgBUGgxKcZgGvbptVjrVY&#10;XatsNBxOshZcZR1w4T16749BOk/1pRQ8PErpRSCqpDhbSKdL5yae2XzGiq1jtm54PwZ7xxSaNQab&#10;nkvds8DIzjX/lNINd+BBhgEHnYGUDRdpB9wmH77aZl0zK9IuCI63Z5j8/yvLH/Zr++RI6L5BhwRG&#10;QFrrC4/OuE8nnY5fnJRgHCE8nGETXSAcnTeT0ST/jERzjOXT0XQ6TMBml9+t8+G7AE2iUVKHvCS4&#10;2H7lA7bE1FNK7GZg2SiVuFHmLwcmRk92mTFaodt0/eAbqA64j4Mj1d7yZYM9V8yHJ+aQW1wB9Roe&#10;8ZAK2pJCb1FSg/v9lj/mI+QYpaRFrZTU/9oxJyhRPwyScZOPx1Fc6TL+8nWEF3cd2VxHzE7fAcox&#10;x5dheTJjflAnUzrQLyjrReyKIWY49i5pOJl34ahgfBZcLBYpCeVkWViZteWxdAQtIvrcvTBne9gD&#10;MvYAJ1Wx4hX6x9z4p7eLXUAOEjUR4COqPe4oxcRY/2yi1q/vKevyuOd/AAAA//8DAFBLAwQUAAYA&#10;CAAAACEA7j3ZPN4AAAAJAQAADwAAAGRycy9kb3ducmV2LnhtbEyPzW7CMBCE75X6DtZW6g2cQANV&#10;yAah/kg99FKa3k28xFHjdRQbEt6+5lRus5rRzLfFdrKdONPgW8cI6TwBQVw73XKDUH2/z55B+KBY&#10;q84xIVzIw7a8vytUrt3IX3Teh0bEEva5QjAh9LmUvjZklZ+7njh6RzdYFeI5NFIPaozltpOLJFlJ&#10;q1qOC0b19GKo/t2fLEIIepdeqjfrP36mz9fRJHWmKsTHh2m3ARFoCv9huOJHdCgj08GdWHvRITzF&#10;HMJsmSxBXO0sXUV1QFhk6zXIspC3H5R/AAAA//8DAFBLAQItABQABgAIAAAAIQC2gziS/gAAAOEB&#10;AAATAAAAAAAAAAAAAAAAAAAAAABbQ29udGVudF9UeXBlc10ueG1sUEsBAi0AFAAGAAgAAAAhADj9&#10;If/WAAAAlAEAAAsAAAAAAAAAAAAAAAAALwEAAF9yZWxzLy5yZWxzUEsBAi0AFAAGAAgAAAAhAFHw&#10;T0ISAgAAJAQAAA4AAAAAAAAAAAAAAAAALgIAAGRycy9lMm9Eb2MueG1sUEsBAi0AFAAGAAgAAAAh&#10;AO492TzeAAAACQEAAA8AAAAAAAAAAAAAAAAAbAQAAGRycy9kb3ducmV2LnhtbFBLBQYAAAAABAAE&#10;APMAAAB3BQAAAAA=&#10;" filled="f" stroked="f">
                <v:textbox style="mso-fit-shape-to-text:t">
                  <w:txbxContent>
                    <w:p w14:paraId="12583EA4" w14:textId="7A981744" w:rsidR="00A677AD" w:rsidRPr="00EF0DCC" w:rsidRDefault="00A677AD" w:rsidP="00A677AD">
                      <w:pPr>
                        <w:spacing w:after="160" w:line="276" w:lineRule="auto"/>
                        <w:rPr>
                          <w:rFonts w:eastAsiaTheme="minorHAnsi"/>
                          <w:sz w:val="20"/>
                          <w:szCs w:val="20"/>
                          <w:lang w:val="en-US"/>
                        </w:rPr>
                      </w:pPr>
                      <w:r w:rsidRPr="00EF0DCC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Supplementary file </w:t>
                      </w:r>
                      <w:r w:rsidR="00994030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S1</w:t>
                      </w:r>
                      <w:r w:rsidR="00983887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EF0DCC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: </w:t>
                      </w:r>
                      <w:r w:rsidR="003706CF" w:rsidRPr="00EF0DCC">
                        <w:rPr>
                          <w:sz w:val="22"/>
                          <w:szCs w:val="22"/>
                          <w:lang w:val="en-CH"/>
                        </w:rPr>
                        <w:t>Score used in the immediate post operative period (Post MI) following myocardial infarction induction</w:t>
                      </w:r>
                      <w:r w:rsidR="005F398C" w:rsidRPr="00EF0DCC">
                        <w:rPr>
                          <w:sz w:val="22"/>
                          <w:szCs w:val="22"/>
                          <w:lang w:val="en-CH"/>
                        </w:rPr>
                        <w:t xml:space="preserve"> (up </w:t>
                      </w:r>
                      <w:r w:rsidR="00E9747F" w:rsidRPr="00EF0DCC">
                        <w:rPr>
                          <w:sz w:val="22"/>
                          <w:szCs w:val="22"/>
                          <w:lang w:val="en-CH"/>
                        </w:rPr>
                        <w:t>to 12 hours after sternal recumbency)</w:t>
                      </w:r>
                    </w:p>
                  </w:txbxContent>
                </v:textbox>
              </v:shape>
            </w:pict>
          </mc:Fallback>
        </mc:AlternateContent>
      </w:r>
    </w:p>
    <w:p w14:paraId="7E13FAA5" w14:textId="77777777" w:rsidR="00EF0DCC" w:rsidRDefault="00EF0DCC">
      <w:pPr>
        <w:rPr>
          <w:sz w:val="28"/>
          <w:szCs w:val="28"/>
          <w:lang w:val="en-US"/>
        </w:rPr>
      </w:pPr>
    </w:p>
    <w:p w14:paraId="3F85AD21" w14:textId="701A3B2F" w:rsidR="007A04AD" w:rsidRDefault="005F398C" w:rsidP="00595955">
      <w:pPr>
        <w:jc w:val="center"/>
        <w:rPr>
          <w:sz w:val="28"/>
          <w:szCs w:val="28"/>
          <w:lang w:val="en-US"/>
        </w:rPr>
      </w:pPr>
      <w:r w:rsidRPr="005F398C">
        <w:rPr>
          <w:noProof/>
        </w:rPr>
        <w:drawing>
          <wp:inline distT="0" distB="0" distL="0" distR="0" wp14:anchorId="1CF1BB78" wp14:editId="701D7F3D">
            <wp:extent cx="6782937" cy="5062760"/>
            <wp:effectExtent l="0" t="0" r="0" b="5080"/>
            <wp:docPr id="1877689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350" cy="50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E6223" w14:textId="77777777" w:rsidR="00E6364F" w:rsidRDefault="00E6364F">
      <w:pPr>
        <w:rPr>
          <w:noProof/>
          <w:sz w:val="28"/>
          <w:szCs w:val="28"/>
          <w:lang w:val="de-CH" w:eastAsia="de-CH"/>
        </w:rPr>
      </w:pPr>
    </w:p>
    <w:p w14:paraId="1F5983F6" w14:textId="77777777" w:rsidR="00860470" w:rsidRDefault="00860470" w:rsidP="00B1656A">
      <w:pPr>
        <w:jc w:val="center"/>
        <w:rPr>
          <w:b/>
          <w:bCs/>
          <w:color w:val="FF0000"/>
          <w:sz w:val="28"/>
          <w:szCs w:val="28"/>
          <w:lang w:val="en-US"/>
        </w:rPr>
      </w:pPr>
    </w:p>
    <w:p w14:paraId="4A7ACBC1" w14:textId="77777777" w:rsidR="005F398C" w:rsidRDefault="005F398C" w:rsidP="00B1656A">
      <w:pPr>
        <w:jc w:val="center"/>
        <w:rPr>
          <w:b/>
          <w:bCs/>
          <w:color w:val="FF0000"/>
          <w:sz w:val="28"/>
          <w:szCs w:val="28"/>
          <w:lang w:val="en-US"/>
        </w:rPr>
      </w:pPr>
    </w:p>
    <w:p w14:paraId="46E99386" w14:textId="77777777" w:rsidR="005F398C" w:rsidRDefault="005F398C" w:rsidP="00B1656A">
      <w:pPr>
        <w:jc w:val="center"/>
        <w:rPr>
          <w:b/>
          <w:bCs/>
          <w:color w:val="FF0000"/>
          <w:sz w:val="28"/>
          <w:szCs w:val="28"/>
          <w:lang w:val="en-US"/>
        </w:rPr>
      </w:pPr>
    </w:p>
    <w:p w14:paraId="25DDBAE9" w14:textId="77777777" w:rsidR="005F398C" w:rsidRDefault="005F398C" w:rsidP="00B1656A">
      <w:pPr>
        <w:jc w:val="center"/>
        <w:rPr>
          <w:b/>
          <w:bCs/>
          <w:color w:val="FF0000"/>
          <w:sz w:val="28"/>
          <w:szCs w:val="28"/>
          <w:lang w:val="en-US"/>
        </w:rPr>
      </w:pPr>
    </w:p>
    <w:p w14:paraId="2539739F" w14:textId="50EF85E9" w:rsidR="00830AE0" w:rsidRPr="00512E3F" w:rsidRDefault="00151A9A" w:rsidP="00B1656A">
      <w:pPr>
        <w:jc w:val="center"/>
        <w:rPr>
          <w:b/>
          <w:bCs/>
          <w:color w:val="FF0000"/>
          <w:sz w:val="22"/>
          <w:szCs w:val="22"/>
          <w:lang w:val="en-US"/>
        </w:rPr>
      </w:pPr>
      <w:r w:rsidRPr="00512E3F">
        <w:rPr>
          <w:b/>
          <w:bCs/>
          <w:color w:val="FF0000"/>
          <w:sz w:val="22"/>
          <w:szCs w:val="22"/>
          <w:lang w:val="en-US"/>
        </w:rPr>
        <w:t>PHYSIOLOGICAL PARAMETERS</w:t>
      </w:r>
    </w:p>
    <w:p w14:paraId="0FF120CD" w14:textId="77777777" w:rsidR="007912DE" w:rsidRPr="00512E3F" w:rsidRDefault="007912DE" w:rsidP="00B1656A">
      <w:pPr>
        <w:jc w:val="center"/>
        <w:rPr>
          <w:b/>
          <w:bCs/>
          <w:color w:val="FF0000"/>
          <w:sz w:val="22"/>
          <w:szCs w:val="22"/>
          <w:lang w:val="en-US"/>
        </w:rPr>
      </w:pPr>
    </w:p>
    <w:p w14:paraId="641FA46D" w14:textId="2CF3C636" w:rsidR="00A449B3" w:rsidRPr="00512E3F" w:rsidRDefault="00A449B3">
      <w:pPr>
        <w:rPr>
          <w:sz w:val="22"/>
          <w:szCs w:val="22"/>
          <w:lang w:val="en-US"/>
        </w:rPr>
      </w:pPr>
    </w:p>
    <w:p w14:paraId="2FD8E891" w14:textId="223F4CDF" w:rsidR="00E07651" w:rsidRPr="00512E3F" w:rsidRDefault="00661F79" w:rsidP="008F56AC">
      <w:pPr>
        <w:rPr>
          <w:rFonts w:cstheme="minorHAnsi"/>
          <w:sz w:val="22"/>
          <w:szCs w:val="22"/>
          <w:u w:val="single"/>
          <w:lang w:val="en-US"/>
        </w:rPr>
      </w:pPr>
      <w:r w:rsidRPr="00512E3F">
        <w:rPr>
          <w:rFonts w:cstheme="minorHAnsi"/>
          <w:sz w:val="22"/>
          <w:szCs w:val="22"/>
          <w:u w:val="single"/>
          <w:lang w:val="en-US"/>
        </w:rPr>
        <w:t xml:space="preserve">HEART RATE (HR) AND RESPIRATORY RATE </w:t>
      </w:r>
      <w:r w:rsidR="008F56AC" w:rsidRPr="00512E3F">
        <w:rPr>
          <w:rFonts w:cstheme="minorHAnsi"/>
          <w:sz w:val="22"/>
          <w:szCs w:val="22"/>
          <w:u w:val="single"/>
          <w:lang w:val="en-US"/>
        </w:rPr>
        <w:t>(RR) (0-2)</w:t>
      </w:r>
    </w:p>
    <w:p w14:paraId="33D0F995" w14:textId="27AD32CA" w:rsidR="00E07651" w:rsidRPr="00512E3F" w:rsidRDefault="00E07651" w:rsidP="00E07651">
      <w:pPr>
        <w:rPr>
          <w:rFonts w:cstheme="minorHAnsi"/>
          <w:b/>
          <w:bCs/>
          <w:sz w:val="22"/>
          <w:szCs w:val="22"/>
          <w:lang w:val="en-US"/>
        </w:rPr>
      </w:pPr>
      <w:r w:rsidRPr="00512E3F">
        <w:rPr>
          <w:rFonts w:cstheme="minorHAnsi"/>
          <w:b/>
          <w:bCs/>
          <w:sz w:val="22"/>
          <w:szCs w:val="22"/>
          <w:lang w:val="en-US"/>
        </w:rPr>
        <w:t>Baseline</w:t>
      </w:r>
      <w:r w:rsidRPr="00512E3F">
        <w:rPr>
          <w:rFonts w:cstheme="minorHAnsi"/>
          <w:sz w:val="22"/>
          <w:szCs w:val="22"/>
          <w:lang w:val="en-US"/>
        </w:rPr>
        <w:t xml:space="preserve"> = </w:t>
      </w:r>
      <w:r w:rsidRPr="00512E3F">
        <w:rPr>
          <w:rFonts w:cstheme="minorHAnsi"/>
          <w:b/>
          <w:bCs/>
          <w:sz w:val="22"/>
          <w:szCs w:val="22"/>
          <w:lang w:val="en-US"/>
        </w:rPr>
        <w:t xml:space="preserve">Parameters recorded pre-operatively </w:t>
      </w:r>
    </w:p>
    <w:p w14:paraId="1E4C7337" w14:textId="42746A1F" w:rsidR="008F56AC" w:rsidRPr="00512E3F" w:rsidRDefault="00430830" w:rsidP="00E0765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US"/>
        </w:rPr>
      </w:pPr>
      <w:r w:rsidRPr="00512E3F">
        <w:rPr>
          <w:rFonts w:cstheme="minorHAnsi"/>
          <w:sz w:val="22"/>
          <w:szCs w:val="22"/>
          <w:lang w:val="en-US"/>
        </w:rPr>
        <w:t>HR and RR comparable to baseline (increase ≤ 20% from baseline)</w:t>
      </w:r>
    </w:p>
    <w:p w14:paraId="75ECBCB9" w14:textId="77777777" w:rsidR="008F56AC" w:rsidRPr="00512E3F" w:rsidRDefault="008F56AC" w:rsidP="008F56A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US"/>
        </w:rPr>
      </w:pPr>
      <w:r w:rsidRPr="00512E3F">
        <w:rPr>
          <w:rFonts w:cstheme="minorHAnsi"/>
          <w:sz w:val="22"/>
          <w:szCs w:val="22"/>
          <w:lang w:val="en-US"/>
        </w:rPr>
        <w:t>Moderate increase of only one parameter (either HR or RR), between 20% and 30% of the normal range</w:t>
      </w:r>
    </w:p>
    <w:p w14:paraId="26D85595" w14:textId="146FC0B5" w:rsidR="008F56AC" w:rsidRPr="00512E3F" w:rsidRDefault="008F56AC" w:rsidP="008F56A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US"/>
        </w:rPr>
      </w:pPr>
      <w:r w:rsidRPr="00512E3F">
        <w:rPr>
          <w:rFonts w:cstheme="minorHAnsi"/>
          <w:sz w:val="22"/>
          <w:szCs w:val="22"/>
          <w:lang w:val="en-US"/>
        </w:rPr>
        <w:t>Severe increase (more than 30%) of only one or both parameters.</w:t>
      </w:r>
    </w:p>
    <w:p w14:paraId="5457F950" w14:textId="77777777" w:rsidR="008F56AC" w:rsidRPr="00512E3F" w:rsidRDefault="008F56AC" w:rsidP="008F56AC">
      <w:pPr>
        <w:rPr>
          <w:rFonts w:cstheme="minorHAnsi"/>
          <w:sz w:val="22"/>
          <w:szCs w:val="22"/>
          <w:lang w:val="en-US"/>
        </w:rPr>
      </w:pPr>
    </w:p>
    <w:p w14:paraId="4E045724" w14:textId="0C192C0D" w:rsidR="008F56AC" w:rsidRPr="00512E3F" w:rsidRDefault="00661F79" w:rsidP="008F56AC">
      <w:pPr>
        <w:rPr>
          <w:rFonts w:cstheme="minorHAnsi"/>
          <w:sz w:val="22"/>
          <w:szCs w:val="22"/>
          <w:u w:val="single"/>
          <w:lang w:val="en-US"/>
        </w:rPr>
      </w:pPr>
      <w:r w:rsidRPr="00512E3F">
        <w:rPr>
          <w:rFonts w:cstheme="minorHAnsi"/>
          <w:sz w:val="22"/>
          <w:szCs w:val="22"/>
          <w:u w:val="single"/>
          <w:lang w:val="en-US"/>
        </w:rPr>
        <w:t>TEMPERATURE</w:t>
      </w:r>
      <w:r w:rsidR="008F56AC" w:rsidRPr="00512E3F">
        <w:rPr>
          <w:rFonts w:cstheme="minorHAnsi"/>
          <w:sz w:val="22"/>
          <w:szCs w:val="22"/>
          <w:u w:val="single"/>
          <w:lang w:val="en-US"/>
        </w:rPr>
        <w:t xml:space="preserve"> (0-2)</w:t>
      </w:r>
    </w:p>
    <w:p w14:paraId="178FDB32" w14:textId="04F54245" w:rsidR="008F56AC" w:rsidRPr="00512E3F" w:rsidRDefault="008F56AC" w:rsidP="008F56A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lang w:val="en-US"/>
        </w:rPr>
      </w:pPr>
      <w:r w:rsidRPr="00512E3F">
        <w:rPr>
          <w:rFonts w:cstheme="minorHAnsi"/>
          <w:sz w:val="22"/>
          <w:szCs w:val="22"/>
          <w:lang w:val="en-US"/>
        </w:rPr>
        <w:t>Within the normal range</w:t>
      </w:r>
      <w:r w:rsidR="004167E0" w:rsidRPr="00512E3F">
        <w:rPr>
          <w:rFonts w:cstheme="minorHAnsi"/>
          <w:sz w:val="22"/>
          <w:szCs w:val="22"/>
          <w:lang w:val="en-US"/>
        </w:rPr>
        <w:t xml:space="preserve"> </w:t>
      </w:r>
      <w:r w:rsidRPr="00512E3F">
        <w:rPr>
          <w:rFonts w:cstheme="minorHAnsi"/>
          <w:sz w:val="22"/>
          <w:szCs w:val="22"/>
          <w:lang w:val="en-US"/>
        </w:rPr>
        <w:t>(37-38°C</w:t>
      </w:r>
      <w:r w:rsidRPr="00512E3F">
        <w:rPr>
          <w:rFonts w:cstheme="minorHAnsi"/>
          <w:sz w:val="22"/>
          <w:szCs w:val="22"/>
          <w:lang w:val="en-US"/>
        </w:rPr>
        <w:sym w:font="Symbol" w:char="F0B1"/>
      </w:r>
      <w:r w:rsidRPr="00512E3F">
        <w:rPr>
          <w:rFonts w:cstheme="minorHAnsi"/>
          <w:sz w:val="22"/>
          <w:szCs w:val="22"/>
          <w:lang w:val="en-US"/>
        </w:rPr>
        <w:t xml:space="preserve"> 0.3°C)</w:t>
      </w:r>
    </w:p>
    <w:p w14:paraId="04D8BBD9" w14:textId="2C4F8AE9" w:rsidR="008F56AC" w:rsidRPr="00512E3F" w:rsidRDefault="008F56AC" w:rsidP="008F56A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lang w:val="en-US"/>
        </w:rPr>
      </w:pPr>
      <w:r w:rsidRPr="00512E3F">
        <w:rPr>
          <w:rFonts w:cstheme="minorHAnsi"/>
          <w:sz w:val="22"/>
          <w:szCs w:val="22"/>
          <w:lang w:val="en-US"/>
        </w:rPr>
        <w:t>Moderate increase of temperature (</w:t>
      </w:r>
      <w:r w:rsidR="00430830" w:rsidRPr="00512E3F">
        <w:rPr>
          <w:rFonts w:cstheme="minorHAnsi"/>
          <w:sz w:val="22"/>
          <w:szCs w:val="22"/>
          <w:lang w:val="en-US"/>
        </w:rPr>
        <w:t>38.3-</w:t>
      </w:r>
      <w:r w:rsidRPr="00512E3F">
        <w:rPr>
          <w:rFonts w:cstheme="minorHAnsi"/>
          <w:sz w:val="22"/>
          <w:szCs w:val="22"/>
          <w:lang w:val="en-US"/>
        </w:rPr>
        <w:t>39°C)</w:t>
      </w:r>
    </w:p>
    <w:p w14:paraId="09AB2D88" w14:textId="579808D9" w:rsidR="008F56AC" w:rsidRPr="00512E3F" w:rsidRDefault="008F56AC" w:rsidP="008F56A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lang w:val="en-US"/>
        </w:rPr>
      </w:pPr>
      <w:r w:rsidRPr="00512E3F">
        <w:rPr>
          <w:rFonts w:cstheme="minorHAnsi"/>
          <w:sz w:val="22"/>
          <w:szCs w:val="22"/>
          <w:lang w:val="en-US"/>
        </w:rPr>
        <w:t xml:space="preserve">Severe increase of temperature </w:t>
      </w:r>
      <w:r w:rsidR="00513A34" w:rsidRPr="00512E3F">
        <w:rPr>
          <w:rFonts w:cstheme="minorHAnsi"/>
          <w:sz w:val="22"/>
          <w:szCs w:val="22"/>
          <w:lang w:val="en-US"/>
        </w:rPr>
        <w:t>(</w:t>
      </w:r>
      <w:r w:rsidR="00EB722F" w:rsidRPr="00512E3F">
        <w:rPr>
          <w:sz w:val="22"/>
          <w:szCs w:val="22"/>
          <w:lang w:val="en-US"/>
        </w:rPr>
        <w:t>&gt;</w:t>
      </w:r>
      <w:r w:rsidRPr="00512E3F">
        <w:rPr>
          <w:rFonts w:cstheme="minorHAnsi"/>
          <w:sz w:val="22"/>
          <w:szCs w:val="22"/>
          <w:lang w:val="en-US"/>
        </w:rPr>
        <w:t>39°C)</w:t>
      </w:r>
    </w:p>
    <w:p w14:paraId="58848572" w14:textId="0CDCB6AA" w:rsidR="00A449B3" w:rsidRPr="00512E3F" w:rsidRDefault="00A449B3" w:rsidP="00A449B3">
      <w:pPr>
        <w:rPr>
          <w:sz w:val="22"/>
          <w:szCs w:val="22"/>
          <w:lang w:val="en-US"/>
        </w:rPr>
      </w:pPr>
    </w:p>
    <w:p w14:paraId="0A584D2F" w14:textId="00F7CBC2" w:rsidR="00A449B3" w:rsidRPr="00512E3F" w:rsidRDefault="00A449B3" w:rsidP="00A449B3">
      <w:pPr>
        <w:rPr>
          <w:sz w:val="22"/>
          <w:szCs w:val="22"/>
          <w:lang w:val="en-US"/>
        </w:rPr>
      </w:pPr>
      <w:r w:rsidRPr="00512E3F">
        <w:rPr>
          <w:sz w:val="22"/>
          <w:szCs w:val="22"/>
          <w:u w:val="single"/>
          <w:lang w:val="en-US"/>
        </w:rPr>
        <w:t>ARTERIAL BLOOD PRESSURE</w:t>
      </w:r>
      <w:r w:rsidR="008F56AC" w:rsidRPr="00512E3F">
        <w:rPr>
          <w:sz w:val="22"/>
          <w:szCs w:val="22"/>
          <w:u w:val="single"/>
          <w:lang w:val="en-US"/>
        </w:rPr>
        <w:t xml:space="preserve"> </w:t>
      </w:r>
      <w:r w:rsidR="00B1656A" w:rsidRPr="00512E3F">
        <w:rPr>
          <w:sz w:val="22"/>
          <w:szCs w:val="22"/>
          <w:u w:val="single"/>
          <w:lang w:val="en-US"/>
        </w:rPr>
        <w:t>(0-2)</w:t>
      </w:r>
    </w:p>
    <w:p w14:paraId="601601AE" w14:textId="0CA0E044" w:rsidR="00A449B3" w:rsidRPr="00512E3F" w:rsidRDefault="008F56AC" w:rsidP="00A449B3">
      <w:pPr>
        <w:pStyle w:val="ListParagraph"/>
        <w:numPr>
          <w:ilvl w:val="0"/>
          <w:numId w:val="4"/>
        </w:numPr>
        <w:rPr>
          <w:sz w:val="22"/>
          <w:szCs w:val="22"/>
          <w:lang w:val="en-US"/>
        </w:rPr>
      </w:pPr>
      <w:r w:rsidRPr="00512E3F">
        <w:rPr>
          <w:sz w:val="22"/>
          <w:szCs w:val="22"/>
          <w:lang w:val="en-US"/>
        </w:rPr>
        <w:t>Systolic arterial pressure (SAP) wi</w:t>
      </w:r>
      <w:r w:rsidR="00A449B3" w:rsidRPr="00512E3F">
        <w:rPr>
          <w:sz w:val="22"/>
          <w:szCs w:val="22"/>
          <w:lang w:val="en-US"/>
        </w:rPr>
        <w:t>thin the normal range of variation</w:t>
      </w:r>
      <w:r w:rsidR="00E708C9" w:rsidRPr="00512E3F">
        <w:rPr>
          <w:sz w:val="22"/>
          <w:szCs w:val="22"/>
          <w:lang w:val="en-US"/>
        </w:rPr>
        <w:t xml:space="preserve"> (</w:t>
      </w:r>
      <w:r w:rsidRPr="00512E3F">
        <w:rPr>
          <w:sz w:val="22"/>
          <w:szCs w:val="22"/>
          <w:lang w:val="en-US"/>
        </w:rPr>
        <w:t>1</w:t>
      </w:r>
      <w:r w:rsidR="001D54FA" w:rsidRPr="00512E3F">
        <w:rPr>
          <w:sz w:val="22"/>
          <w:szCs w:val="22"/>
          <w:lang w:val="en-US"/>
        </w:rPr>
        <w:t>1</w:t>
      </w:r>
      <w:r w:rsidRPr="00512E3F">
        <w:rPr>
          <w:sz w:val="22"/>
          <w:szCs w:val="22"/>
          <w:lang w:val="en-US"/>
        </w:rPr>
        <w:t>0- 160 mmHg</w:t>
      </w:r>
      <w:r w:rsidR="00E708C9" w:rsidRPr="00512E3F">
        <w:rPr>
          <w:sz w:val="22"/>
          <w:szCs w:val="22"/>
          <w:lang w:val="en-US"/>
        </w:rPr>
        <w:t>)</w:t>
      </w:r>
    </w:p>
    <w:p w14:paraId="0BDDB50D" w14:textId="5C536FA3" w:rsidR="00E708C9" w:rsidRPr="00512E3F" w:rsidRDefault="00E708C9" w:rsidP="00A449B3">
      <w:pPr>
        <w:pStyle w:val="ListParagraph"/>
        <w:numPr>
          <w:ilvl w:val="0"/>
          <w:numId w:val="4"/>
        </w:numPr>
        <w:rPr>
          <w:sz w:val="22"/>
          <w:szCs w:val="22"/>
          <w:lang w:val="en-US"/>
        </w:rPr>
      </w:pPr>
      <w:r w:rsidRPr="00512E3F">
        <w:rPr>
          <w:sz w:val="22"/>
          <w:szCs w:val="22"/>
          <w:lang w:val="en-US"/>
        </w:rPr>
        <w:t>Moderate increase</w:t>
      </w:r>
      <w:r w:rsidR="00A8370C" w:rsidRPr="00512E3F">
        <w:rPr>
          <w:sz w:val="22"/>
          <w:szCs w:val="22"/>
          <w:lang w:val="en-US"/>
        </w:rPr>
        <w:t xml:space="preserve"> </w:t>
      </w:r>
      <w:r w:rsidRPr="00512E3F">
        <w:rPr>
          <w:sz w:val="22"/>
          <w:szCs w:val="22"/>
          <w:lang w:val="en-US"/>
        </w:rPr>
        <w:t>of</w:t>
      </w:r>
      <w:r w:rsidR="008F56AC" w:rsidRPr="00512E3F">
        <w:rPr>
          <w:sz w:val="22"/>
          <w:szCs w:val="22"/>
          <w:lang w:val="en-US"/>
        </w:rPr>
        <w:t xml:space="preserve"> the</w:t>
      </w:r>
      <w:r w:rsidRPr="00512E3F">
        <w:rPr>
          <w:sz w:val="22"/>
          <w:szCs w:val="22"/>
          <w:lang w:val="en-US"/>
        </w:rPr>
        <w:t xml:space="preserve"> SAP (</w:t>
      </w:r>
      <w:r w:rsidR="004167E0" w:rsidRPr="00512E3F">
        <w:rPr>
          <w:sz w:val="22"/>
          <w:szCs w:val="22"/>
          <w:lang w:val="en-US"/>
        </w:rPr>
        <w:t>161</w:t>
      </w:r>
      <w:r w:rsidR="004167E0" w:rsidRPr="00512E3F">
        <w:rPr>
          <w:sz w:val="22"/>
          <w:szCs w:val="22"/>
          <w:lang w:val="en-US"/>
        </w:rPr>
        <w:sym w:font="Symbol" w:char="F0B3"/>
      </w:r>
      <w:r w:rsidR="004167E0" w:rsidRPr="00512E3F">
        <w:rPr>
          <w:sz w:val="22"/>
          <w:szCs w:val="22"/>
          <w:lang w:val="en-US"/>
        </w:rPr>
        <w:t>x</w:t>
      </w:r>
      <w:r w:rsidR="004167E0" w:rsidRPr="00512E3F">
        <w:rPr>
          <w:sz w:val="22"/>
          <w:szCs w:val="22"/>
          <w:lang w:val="en-US"/>
        </w:rPr>
        <w:sym w:font="Symbol" w:char="F0A3"/>
      </w:r>
      <w:r w:rsidR="008F56AC" w:rsidRPr="00512E3F">
        <w:rPr>
          <w:sz w:val="22"/>
          <w:szCs w:val="22"/>
          <w:lang w:val="en-US"/>
        </w:rPr>
        <w:t>200 mmHg</w:t>
      </w:r>
      <w:r w:rsidRPr="00512E3F">
        <w:rPr>
          <w:sz w:val="22"/>
          <w:szCs w:val="22"/>
          <w:lang w:val="en-US"/>
        </w:rPr>
        <w:t>)</w:t>
      </w:r>
    </w:p>
    <w:p w14:paraId="39A08F51" w14:textId="2DB2CBD5" w:rsidR="00E708C9" w:rsidRPr="00512E3F" w:rsidRDefault="00E708C9" w:rsidP="00A449B3">
      <w:pPr>
        <w:pStyle w:val="ListParagraph"/>
        <w:numPr>
          <w:ilvl w:val="0"/>
          <w:numId w:val="4"/>
        </w:numPr>
        <w:rPr>
          <w:sz w:val="22"/>
          <w:szCs w:val="22"/>
          <w:lang w:val="en-US"/>
        </w:rPr>
      </w:pPr>
      <w:r w:rsidRPr="00512E3F">
        <w:rPr>
          <w:sz w:val="22"/>
          <w:szCs w:val="22"/>
          <w:lang w:val="en-US"/>
        </w:rPr>
        <w:t>Severe increase</w:t>
      </w:r>
      <w:r w:rsidR="00A8370C" w:rsidRPr="00512E3F">
        <w:rPr>
          <w:sz w:val="22"/>
          <w:szCs w:val="22"/>
          <w:lang w:val="en-US"/>
        </w:rPr>
        <w:t xml:space="preserve"> </w:t>
      </w:r>
      <w:r w:rsidRPr="00512E3F">
        <w:rPr>
          <w:sz w:val="22"/>
          <w:szCs w:val="22"/>
          <w:lang w:val="en-US"/>
        </w:rPr>
        <w:t xml:space="preserve">of </w:t>
      </w:r>
      <w:r w:rsidR="008F56AC" w:rsidRPr="00512E3F">
        <w:rPr>
          <w:sz w:val="22"/>
          <w:szCs w:val="22"/>
          <w:lang w:val="en-US"/>
        </w:rPr>
        <w:t xml:space="preserve">the </w:t>
      </w:r>
      <w:r w:rsidRPr="00512E3F">
        <w:rPr>
          <w:sz w:val="22"/>
          <w:szCs w:val="22"/>
          <w:lang w:val="en-US"/>
        </w:rPr>
        <w:t>SAP (</w:t>
      </w:r>
      <w:r w:rsidR="008F56AC" w:rsidRPr="00512E3F">
        <w:rPr>
          <w:sz w:val="22"/>
          <w:szCs w:val="22"/>
          <w:lang w:val="en-US"/>
        </w:rPr>
        <w:t>&gt;</w:t>
      </w:r>
      <w:r w:rsidRPr="00512E3F">
        <w:rPr>
          <w:sz w:val="22"/>
          <w:szCs w:val="22"/>
          <w:lang w:val="en-US"/>
        </w:rPr>
        <w:t xml:space="preserve"> </w:t>
      </w:r>
      <w:r w:rsidR="008F56AC" w:rsidRPr="00512E3F">
        <w:rPr>
          <w:sz w:val="22"/>
          <w:szCs w:val="22"/>
          <w:lang w:val="en-US"/>
        </w:rPr>
        <w:t>200</w:t>
      </w:r>
      <w:r w:rsidRPr="00512E3F">
        <w:rPr>
          <w:sz w:val="22"/>
          <w:szCs w:val="22"/>
          <w:lang w:val="en-US"/>
        </w:rPr>
        <w:t xml:space="preserve"> mmHg)</w:t>
      </w:r>
    </w:p>
    <w:p w14:paraId="3F427DB3" w14:textId="2F6870F9" w:rsidR="00B1656A" w:rsidRPr="00512E3F" w:rsidRDefault="000E001B" w:rsidP="00B1656A">
      <w:pPr>
        <w:rPr>
          <w:sz w:val="22"/>
          <w:szCs w:val="22"/>
          <w:lang w:val="en-US"/>
        </w:rPr>
      </w:pPr>
      <w:r w:rsidRPr="00512E3F">
        <w:rPr>
          <w:sz w:val="22"/>
          <w:szCs w:val="22"/>
          <w:lang w:val="en-US"/>
        </w:rPr>
        <w:t xml:space="preserve">Measure IBP (invasive blood pressure) whenever applicable. If not possible, measure systolic pressure with Doppler technique. </w:t>
      </w:r>
    </w:p>
    <w:p w14:paraId="2462CC20" w14:textId="0DC78268" w:rsidR="00E708C9" w:rsidRPr="00512E3F" w:rsidRDefault="00E708C9" w:rsidP="00E708C9">
      <w:pPr>
        <w:rPr>
          <w:sz w:val="22"/>
          <w:szCs w:val="22"/>
          <w:lang w:val="en-US"/>
        </w:rPr>
      </w:pPr>
    </w:p>
    <w:p w14:paraId="2255D534" w14:textId="27C3EC55" w:rsidR="00E07651" w:rsidRPr="00512E3F" w:rsidRDefault="00E708C9" w:rsidP="00E708C9">
      <w:pPr>
        <w:rPr>
          <w:sz w:val="22"/>
          <w:szCs w:val="22"/>
          <w:u w:val="single"/>
          <w:vertAlign w:val="subscript"/>
          <w:lang w:val="en-US"/>
        </w:rPr>
      </w:pPr>
      <w:r w:rsidRPr="00512E3F">
        <w:rPr>
          <w:sz w:val="22"/>
          <w:szCs w:val="22"/>
          <w:u w:val="single"/>
          <w:lang w:val="en-US"/>
        </w:rPr>
        <w:t>SpO</w:t>
      </w:r>
      <w:r w:rsidRPr="00512E3F">
        <w:rPr>
          <w:sz w:val="22"/>
          <w:szCs w:val="22"/>
          <w:u w:val="single"/>
          <w:vertAlign w:val="subscript"/>
          <w:lang w:val="en-US"/>
        </w:rPr>
        <w:t>2</w:t>
      </w:r>
      <w:r w:rsidR="00151A9A" w:rsidRPr="00512E3F">
        <w:rPr>
          <w:sz w:val="22"/>
          <w:szCs w:val="22"/>
          <w:u w:val="single"/>
          <w:vertAlign w:val="subscript"/>
          <w:lang w:val="en-US"/>
        </w:rPr>
        <w:t xml:space="preserve"> </w:t>
      </w:r>
    </w:p>
    <w:p w14:paraId="224E3C3E" w14:textId="77777777" w:rsidR="00303D62" w:rsidRPr="00512E3F" w:rsidRDefault="00303D62" w:rsidP="00E708C9">
      <w:pPr>
        <w:rPr>
          <w:sz w:val="22"/>
          <w:szCs w:val="22"/>
          <w:u w:val="single"/>
          <w:vertAlign w:val="subscript"/>
          <w:lang w:val="en-US"/>
        </w:rPr>
      </w:pPr>
    </w:p>
    <w:p w14:paraId="49721AE6" w14:textId="1AAC967B" w:rsidR="00E07651" w:rsidRPr="00512E3F" w:rsidRDefault="00E07651" w:rsidP="00E07651">
      <w:pPr>
        <w:rPr>
          <w:sz w:val="22"/>
          <w:szCs w:val="22"/>
          <w:lang w:val="en-US"/>
        </w:rPr>
      </w:pPr>
      <w:r w:rsidRPr="00512E3F">
        <w:rPr>
          <w:sz w:val="22"/>
          <w:szCs w:val="22"/>
          <w:lang w:val="en-US"/>
        </w:rPr>
        <w:t xml:space="preserve">SpO2 will be </w:t>
      </w:r>
      <w:r w:rsidR="00EF0DCC" w:rsidRPr="00512E3F">
        <w:rPr>
          <w:sz w:val="22"/>
          <w:szCs w:val="22"/>
          <w:lang w:val="en-US"/>
        </w:rPr>
        <w:t>evaluated,</w:t>
      </w:r>
      <w:r w:rsidRPr="00512E3F">
        <w:rPr>
          <w:sz w:val="22"/>
          <w:szCs w:val="22"/>
          <w:lang w:val="en-US"/>
        </w:rPr>
        <w:t xml:space="preserve"> and hypoxemia will be treated with supplemental oxygen, but no analgesic score will be attributed to this parameter.</w:t>
      </w:r>
    </w:p>
    <w:p w14:paraId="1DE52C37" w14:textId="2B9F39B6" w:rsidR="00B1656A" w:rsidRPr="00512E3F" w:rsidRDefault="00B1656A" w:rsidP="007E0C97">
      <w:pPr>
        <w:rPr>
          <w:sz w:val="22"/>
          <w:szCs w:val="22"/>
          <w:lang w:val="en-US"/>
        </w:rPr>
      </w:pPr>
    </w:p>
    <w:p w14:paraId="1675B6B0" w14:textId="77777777" w:rsidR="00E07651" w:rsidRPr="00512E3F" w:rsidRDefault="00E07651" w:rsidP="007E0C97">
      <w:pPr>
        <w:rPr>
          <w:rFonts w:cstheme="minorHAnsi"/>
          <w:sz w:val="22"/>
          <w:szCs w:val="22"/>
          <w:u w:val="single"/>
          <w:lang w:val="en-US"/>
        </w:rPr>
      </w:pPr>
    </w:p>
    <w:p w14:paraId="200708F7" w14:textId="1F399473" w:rsidR="000B314F" w:rsidRPr="00512E3F" w:rsidRDefault="000B314F" w:rsidP="007E0C97">
      <w:pPr>
        <w:rPr>
          <w:rFonts w:cstheme="minorHAnsi"/>
          <w:i/>
          <w:iCs/>
          <w:sz w:val="22"/>
          <w:szCs w:val="22"/>
          <w:lang w:val="en-US"/>
        </w:rPr>
      </w:pPr>
      <w:r w:rsidRPr="00512E3F">
        <w:rPr>
          <w:rFonts w:cstheme="minorHAnsi"/>
          <w:i/>
          <w:iCs/>
          <w:sz w:val="22"/>
          <w:szCs w:val="22"/>
          <w:lang w:val="en-US"/>
        </w:rPr>
        <w:t>Total</w:t>
      </w:r>
      <w:r w:rsidR="007A04AD" w:rsidRPr="00512E3F">
        <w:rPr>
          <w:rFonts w:cstheme="minorHAnsi"/>
          <w:i/>
          <w:iCs/>
          <w:sz w:val="22"/>
          <w:szCs w:val="22"/>
          <w:lang w:val="en-US"/>
        </w:rPr>
        <w:t xml:space="preserve"> score </w:t>
      </w:r>
      <w:r w:rsidR="00B731F0" w:rsidRPr="00512E3F">
        <w:rPr>
          <w:rFonts w:cstheme="minorHAnsi"/>
          <w:i/>
          <w:iCs/>
          <w:sz w:val="22"/>
          <w:szCs w:val="22"/>
          <w:lang w:val="en-US"/>
        </w:rPr>
        <w:t>of</w:t>
      </w:r>
      <w:r w:rsidR="007A04AD" w:rsidRPr="00512E3F">
        <w:rPr>
          <w:rFonts w:cstheme="minorHAnsi"/>
          <w:i/>
          <w:iCs/>
          <w:sz w:val="22"/>
          <w:szCs w:val="22"/>
          <w:lang w:val="en-US"/>
        </w:rPr>
        <w:t xml:space="preserve"> physiological parameters:</w:t>
      </w:r>
      <w:r w:rsidRPr="00512E3F">
        <w:rPr>
          <w:rFonts w:cstheme="minorHAnsi"/>
          <w:i/>
          <w:iCs/>
          <w:sz w:val="22"/>
          <w:szCs w:val="22"/>
          <w:lang w:val="en-US"/>
        </w:rPr>
        <w:t xml:space="preserve"> </w:t>
      </w:r>
      <w:r w:rsidR="00303D62" w:rsidRPr="00512E3F">
        <w:rPr>
          <w:rFonts w:cstheme="minorHAnsi"/>
          <w:i/>
          <w:iCs/>
          <w:sz w:val="22"/>
          <w:szCs w:val="22"/>
          <w:lang w:val="en-US"/>
        </w:rPr>
        <w:t>6</w:t>
      </w:r>
      <w:r w:rsidRPr="00512E3F">
        <w:rPr>
          <w:rFonts w:cstheme="minorHAnsi"/>
          <w:i/>
          <w:iCs/>
          <w:sz w:val="22"/>
          <w:szCs w:val="22"/>
          <w:lang w:val="en-US"/>
        </w:rPr>
        <w:t xml:space="preserve"> </w:t>
      </w:r>
    </w:p>
    <w:p w14:paraId="440416EA" w14:textId="6E03044D" w:rsidR="000B314F" w:rsidRPr="00D6696D" w:rsidRDefault="000B314F" w:rsidP="007E0C97">
      <w:pPr>
        <w:rPr>
          <w:rFonts w:cstheme="minorHAnsi"/>
          <w:sz w:val="22"/>
          <w:szCs w:val="22"/>
          <w:lang w:val="en-US"/>
        </w:rPr>
      </w:pPr>
    </w:p>
    <w:p w14:paraId="1B3D8669" w14:textId="77777777" w:rsidR="00E07651" w:rsidRPr="00D6696D" w:rsidRDefault="00E07651" w:rsidP="004167E0">
      <w:pPr>
        <w:jc w:val="center"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32C35522" w14:textId="3CEE40ED" w:rsidR="000B314F" w:rsidRPr="00D6696D" w:rsidRDefault="00151A9A" w:rsidP="004167E0">
      <w:pPr>
        <w:jc w:val="center"/>
        <w:rPr>
          <w:rFonts w:cstheme="minorHAnsi"/>
          <w:b/>
          <w:bCs/>
          <w:color w:val="FF0000"/>
          <w:sz w:val="22"/>
          <w:szCs w:val="22"/>
          <w:lang w:val="en-US"/>
        </w:rPr>
      </w:pPr>
      <w:r w:rsidRPr="00D6696D">
        <w:rPr>
          <w:rFonts w:cstheme="minorHAnsi"/>
          <w:b/>
          <w:bCs/>
          <w:color w:val="FF0000"/>
          <w:sz w:val="22"/>
          <w:szCs w:val="22"/>
          <w:lang w:val="en-US"/>
        </w:rPr>
        <w:t>BEHAVIORAL PARAMETERS</w:t>
      </w:r>
    </w:p>
    <w:p w14:paraId="3D6F7B3E" w14:textId="77777777" w:rsidR="00B1656A" w:rsidRPr="00D6696D" w:rsidRDefault="00B1656A" w:rsidP="004167E0">
      <w:pPr>
        <w:jc w:val="center"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61AC520B" w14:textId="7E61BF70" w:rsidR="007E0C97" w:rsidRPr="00D6696D" w:rsidRDefault="000B314F" w:rsidP="007E0C97">
      <w:pPr>
        <w:autoSpaceDE w:val="0"/>
        <w:autoSpaceDN w:val="0"/>
        <w:adjustRightInd w:val="0"/>
        <w:ind w:right="1931"/>
        <w:rPr>
          <w:rFonts w:cstheme="minorHAnsi"/>
          <w:sz w:val="22"/>
          <w:szCs w:val="22"/>
          <w:u w:val="single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APPEARANCE (0-1)</w:t>
      </w:r>
    </w:p>
    <w:p w14:paraId="2AD44CD5" w14:textId="77777777" w:rsidR="007E0C97" w:rsidRPr="00D6696D" w:rsidRDefault="007E0C97" w:rsidP="007E0C97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Normal appearance</w:t>
      </w:r>
    </w:p>
    <w:p w14:paraId="33DBC3F1" w14:textId="1C45BB00" w:rsidR="007E0C97" w:rsidRPr="00D6696D" w:rsidRDefault="007E0C97" w:rsidP="007E0C97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Salivation</w:t>
      </w:r>
    </w:p>
    <w:p w14:paraId="3A23AFF7" w14:textId="77777777" w:rsidR="007D55DE" w:rsidRPr="00D6696D" w:rsidRDefault="007D55DE" w:rsidP="007D55DE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12CA1BA4" w14:textId="06FA1D82" w:rsidR="007E0C97" w:rsidRPr="00D6696D" w:rsidRDefault="000B314F" w:rsidP="007E0C97">
      <w:pPr>
        <w:autoSpaceDE w:val="0"/>
        <w:autoSpaceDN w:val="0"/>
        <w:adjustRightInd w:val="0"/>
        <w:contextualSpacing/>
        <w:rPr>
          <w:rFonts w:cstheme="minorHAnsi"/>
          <w:sz w:val="22"/>
          <w:szCs w:val="22"/>
          <w:u w:val="single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LYING AND RESTLESSNESS (0-3)</w:t>
      </w:r>
    </w:p>
    <w:p w14:paraId="6E93100F" w14:textId="77777777" w:rsidR="007E0C97" w:rsidRPr="00D6696D" w:rsidRDefault="007E0C97" w:rsidP="007E0C97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Normal lying </w:t>
      </w:r>
    </w:p>
    <w:p w14:paraId="1ADBF31B" w14:textId="4B2A427A" w:rsidR="007E0C97" w:rsidRPr="00D6696D" w:rsidRDefault="007E0C97" w:rsidP="007E0C97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Lying guarding </w:t>
      </w:r>
      <w:r w:rsidR="000B314F" w:rsidRPr="00D6696D">
        <w:rPr>
          <w:rFonts w:cstheme="minorHAnsi"/>
          <w:sz w:val="22"/>
          <w:szCs w:val="22"/>
          <w:lang w:val="en-US"/>
        </w:rPr>
        <w:t>one part of the body</w:t>
      </w:r>
      <w:r w:rsidRPr="00D6696D">
        <w:rPr>
          <w:rFonts w:cstheme="minorHAnsi"/>
          <w:sz w:val="22"/>
          <w:szCs w:val="22"/>
          <w:lang w:val="en-US"/>
        </w:rPr>
        <w:t>/moves without external stimulation</w:t>
      </w:r>
    </w:p>
    <w:p w14:paraId="030A1CC4" w14:textId="77777777" w:rsidR="007E0C97" w:rsidRPr="00D6696D" w:rsidRDefault="007E0C97" w:rsidP="007E0C97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Move often/ poor wake sleep times</w:t>
      </w:r>
    </w:p>
    <w:p w14:paraId="35FE4965" w14:textId="0D7E9AC4" w:rsidR="007E0C97" w:rsidRPr="00D6696D" w:rsidRDefault="007E0C97" w:rsidP="007E0C97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lastRenderedPageBreak/>
        <w:t>Continuous pacing in the box</w:t>
      </w:r>
    </w:p>
    <w:p w14:paraId="004BDA82" w14:textId="403B572B" w:rsidR="007E0C97" w:rsidRPr="00D6696D" w:rsidRDefault="007E0C97" w:rsidP="007E0C97">
      <w:pPr>
        <w:rPr>
          <w:sz w:val="22"/>
          <w:szCs w:val="22"/>
          <w:lang w:val="en-US"/>
        </w:rPr>
      </w:pPr>
    </w:p>
    <w:p w14:paraId="3F8BEC74" w14:textId="16D10BF3" w:rsidR="007E0C97" w:rsidRPr="00D6696D" w:rsidRDefault="000B314F" w:rsidP="00E942AC">
      <w:pPr>
        <w:tabs>
          <w:tab w:val="left" w:pos="2334"/>
        </w:tabs>
        <w:rPr>
          <w:sz w:val="22"/>
          <w:szCs w:val="22"/>
          <w:u w:val="single"/>
          <w:lang w:val="en-US"/>
        </w:rPr>
      </w:pPr>
      <w:r w:rsidRPr="00D6696D">
        <w:rPr>
          <w:sz w:val="22"/>
          <w:szCs w:val="22"/>
          <w:u w:val="single"/>
          <w:lang w:val="en-US"/>
        </w:rPr>
        <w:t>TREMORS/ SPASMS</w:t>
      </w:r>
      <w:r w:rsidR="00E942AC" w:rsidRPr="00D6696D">
        <w:rPr>
          <w:sz w:val="22"/>
          <w:szCs w:val="22"/>
          <w:u w:val="single"/>
          <w:lang w:val="en-US"/>
        </w:rPr>
        <w:t xml:space="preserve"> (0-2)</w:t>
      </w:r>
    </w:p>
    <w:p w14:paraId="6B7ABCCC" w14:textId="3E9523AF" w:rsidR="007E0C97" w:rsidRPr="00D6696D" w:rsidRDefault="007E0C97" w:rsidP="007E0C97">
      <w:pPr>
        <w:pStyle w:val="ListParagraph"/>
        <w:numPr>
          <w:ilvl w:val="0"/>
          <w:numId w:val="9"/>
        </w:numPr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>No evidence of tremors/spasms</w:t>
      </w:r>
    </w:p>
    <w:p w14:paraId="2B48A579" w14:textId="026F91B7" w:rsidR="00E942AC" w:rsidRPr="00D6696D" w:rsidRDefault="000F0266" w:rsidP="007E0C97">
      <w:pPr>
        <w:pStyle w:val="ListParagraph"/>
        <w:numPr>
          <w:ilvl w:val="0"/>
          <w:numId w:val="9"/>
        </w:numPr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 xml:space="preserve">Tremors/spasms </w:t>
      </w:r>
      <w:r w:rsidR="000B314F" w:rsidRPr="00D6696D">
        <w:rPr>
          <w:sz w:val="22"/>
          <w:szCs w:val="22"/>
          <w:lang w:val="en-US"/>
        </w:rPr>
        <w:t>in one part of the body</w:t>
      </w:r>
    </w:p>
    <w:p w14:paraId="2C34C143" w14:textId="692D6870" w:rsidR="007E0C97" w:rsidRPr="00D6696D" w:rsidRDefault="00E942AC" w:rsidP="007E0C97">
      <w:pPr>
        <w:pStyle w:val="ListParagraph"/>
        <w:numPr>
          <w:ilvl w:val="0"/>
          <w:numId w:val="9"/>
        </w:numPr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>G</w:t>
      </w:r>
      <w:r w:rsidR="000B314F" w:rsidRPr="00D6696D">
        <w:rPr>
          <w:sz w:val="22"/>
          <w:szCs w:val="22"/>
          <w:lang w:val="en-US"/>
        </w:rPr>
        <w:t>eneralized tremors/spasms.</w:t>
      </w:r>
    </w:p>
    <w:p w14:paraId="0E0C7745" w14:textId="77777777" w:rsidR="004167E0" w:rsidRPr="00D6696D" w:rsidRDefault="004167E0" w:rsidP="004167E0">
      <w:pPr>
        <w:ind w:left="360"/>
        <w:rPr>
          <w:sz w:val="22"/>
          <w:szCs w:val="22"/>
          <w:lang w:val="en-US"/>
        </w:rPr>
      </w:pPr>
    </w:p>
    <w:p w14:paraId="12204477" w14:textId="7ED6E188" w:rsidR="000B314F" w:rsidRPr="00D6696D" w:rsidRDefault="000B314F" w:rsidP="007E0C97">
      <w:pPr>
        <w:rPr>
          <w:rFonts w:cstheme="minorHAnsi"/>
          <w:sz w:val="22"/>
          <w:szCs w:val="22"/>
          <w:u w:val="single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VOCALI</w:t>
      </w:r>
      <w:r w:rsidR="00FF5EF6">
        <w:rPr>
          <w:rFonts w:cstheme="minorHAnsi"/>
          <w:sz w:val="22"/>
          <w:szCs w:val="22"/>
          <w:u w:val="single"/>
          <w:lang w:val="en-US"/>
        </w:rPr>
        <w:t>S</w:t>
      </w:r>
      <w:r w:rsidRPr="00D6696D">
        <w:rPr>
          <w:rFonts w:cstheme="minorHAnsi"/>
          <w:sz w:val="22"/>
          <w:szCs w:val="22"/>
          <w:u w:val="single"/>
          <w:lang w:val="en-US"/>
        </w:rPr>
        <w:t>ATION</w:t>
      </w:r>
      <w:r w:rsidR="00E942AC" w:rsidRPr="00D6696D">
        <w:rPr>
          <w:rFonts w:cstheme="minorHAnsi"/>
          <w:sz w:val="22"/>
          <w:szCs w:val="22"/>
          <w:u w:val="single"/>
          <w:lang w:val="en-US"/>
        </w:rPr>
        <w:t xml:space="preserve"> (0-1)</w:t>
      </w:r>
    </w:p>
    <w:p w14:paraId="70A2D4EA" w14:textId="586E8FF0" w:rsidR="000B314F" w:rsidRPr="00D6696D" w:rsidRDefault="000B314F" w:rsidP="00E942A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No </w:t>
      </w:r>
      <w:proofErr w:type="spellStart"/>
      <w:r w:rsidRPr="00D6696D">
        <w:rPr>
          <w:rFonts w:cstheme="minorHAnsi"/>
          <w:sz w:val="22"/>
          <w:szCs w:val="22"/>
          <w:lang w:val="en-US"/>
        </w:rPr>
        <w:t>vocali</w:t>
      </w:r>
      <w:r w:rsidR="00FF5EF6">
        <w:rPr>
          <w:rFonts w:cstheme="minorHAnsi"/>
          <w:sz w:val="22"/>
          <w:szCs w:val="22"/>
          <w:lang w:val="en-US"/>
        </w:rPr>
        <w:t>s</w:t>
      </w:r>
      <w:r w:rsidRPr="00D6696D">
        <w:rPr>
          <w:rFonts w:cstheme="minorHAnsi"/>
          <w:sz w:val="22"/>
          <w:szCs w:val="22"/>
          <w:lang w:val="en-US"/>
        </w:rPr>
        <w:t>ation</w:t>
      </w:r>
      <w:proofErr w:type="spellEnd"/>
      <w:r w:rsidR="00E942AC" w:rsidRPr="00D6696D">
        <w:rPr>
          <w:rFonts w:cstheme="minorHAnsi"/>
          <w:sz w:val="22"/>
          <w:szCs w:val="22"/>
          <w:lang w:val="en-US"/>
        </w:rPr>
        <w:t xml:space="preserve"> or v</w:t>
      </w:r>
      <w:r w:rsidRPr="00D6696D">
        <w:rPr>
          <w:rFonts w:cstheme="minorHAnsi"/>
          <w:sz w:val="22"/>
          <w:szCs w:val="22"/>
          <w:lang w:val="en-US"/>
        </w:rPr>
        <w:t>ocalization related to food/interest in human approach</w:t>
      </w:r>
      <w:r w:rsidR="005836F9" w:rsidRPr="00D6696D">
        <w:rPr>
          <w:rFonts w:cstheme="minorHAnsi"/>
          <w:sz w:val="22"/>
          <w:szCs w:val="22"/>
          <w:lang w:val="en-US"/>
        </w:rPr>
        <w:t>ing</w:t>
      </w:r>
    </w:p>
    <w:p w14:paraId="47B9D683" w14:textId="7BA6C166" w:rsidR="000B314F" w:rsidRPr="00D6696D" w:rsidRDefault="000B314F" w:rsidP="000B314F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  <w:lang w:val="en-US"/>
        </w:rPr>
      </w:pPr>
      <w:proofErr w:type="spellStart"/>
      <w:r w:rsidRPr="00D6696D">
        <w:rPr>
          <w:rFonts w:cstheme="minorHAnsi"/>
          <w:sz w:val="22"/>
          <w:szCs w:val="22"/>
          <w:lang w:val="en-US"/>
        </w:rPr>
        <w:t>Vocali</w:t>
      </w:r>
      <w:r w:rsidR="00FF5EF6">
        <w:rPr>
          <w:rFonts w:cstheme="minorHAnsi"/>
          <w:sz w:val="22"/>
          <w:szCs w:val="22"/>
          <w:lang w:val="en-US"/>
        </w:rPr>
        <w:t>s</w:t>
      </w:r>
      <w:r w:rsidRPr="00D6696D">
        <w:rPr>
          <w:rFonts w:cstheme="minorHAnsi"/>
          <w:sz w:val="22"/>
          <w:szCs w:val="22"/>
          <w:lang w:val="en-US"/>
        </w:rPr>
        <w:t>ation</w:t>
      </w:r>
      <w:proofErr w:type="spellEnd"/>
      <w:r w:rsidRPr="00D6696D">
        <w:rPr>
          <w:rFonts w:cstheme="minorHAnsi"/>
          <w:sz w:val="22"/>
          <w:szCs w:val="22"/>
          <w:lang w:val="en-US"/>
        </w:rPr>
        <w:t xml:space="preserve"> without</w:t>
      </w:r>
      <w:r w:rsidR="00E942AC" w:rsidRPr="00D6696D">
        <w:rPr>
          <w:rFonts w:cstheme="minorHAnsi"/>
          <w:sz w:val="22"/>
          <w:szCs w:val="22"/>
          <w:lang w:val="en-US"/>
        </w:rPr>
        <w:t xml:space="preserve"> a</w:t>
      </w:r>
      <w:r w:rsidRPr="00D6696D">
        <w:rPr>
          <w:rFonts w:cstheme="minorHAnsi"/>
          <w:sz w:val="22"/>
          <w:szCs w:val="22"/>
          <w:lang w:val="en-US"/>
        </w:rPr>
        <w:t xml:space="preserve"> purpose/unmotivated excitation</w:t>
      </w:r>
    </w:p>
    <w:p w14:paraId="48D04B9F" w14:textId="77777777" w:rsidR="000B314F" w:rsidRPr="00D6696D" w:rsidRDefault="000B314F" w:rsidP="000B314F">
      <w:pPr>
        <w:ind w:left="360"/>
        <w:rPr>
          <w:rFonts w:cstheme="minorHAnsi"/>
          <w:sz w:val="22"/>
          <w:szCs w:val="22"/>
          <w:lang w:val="en-US"/>
        </w:rPr>
      </w:pPr>
    </w:p>
    <w:p w14:paraId="6DEA326D" w14:textId="34E3E45E" w:rsidR="007E0C97" w:rsidRPr="00D6696D" w:rsidRDefault="000B314F" w:rsidP="007E0C97">
      <w:pPr>
        <w:autoSpaceDE w:val="0"/>
        <w:autoSpaceDN w:val="0"/>
        <w:adjustRightInd w:val="0"/>
        <w:contextualSpacing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FOOD INTEREST (0-3)</w:t>
      </w:r>
    </w:p>
    <w:p w14:paraId="4C9D7409" w14:textId="77777777" w:rsidR="007E0C97" w:rsidRPr="00D6696D" w:rsidRDefault="007E0C97" w:rsidP="007E0C97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Normal appetite </w:t>
      </w:r>
    </w:p>
    <w:p w14:paraId="4F796199" w14:textId="77777777" w:rsidR="007E0C97" w:rsidRPr="00D6696D" w:rsidRDefault="007E0C97" w:rsidP="007E0C97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Reduced appetite, eat special food </w:t>
      </w:r>
    </w:p>
    <w:p w14:paraId="7EA20CBC" w14:textId="77777777" w:rsidR="007E0C97" w:rsidRPr="00D6696D" w:rsidRDefault="007E0C97" w:rsidP="007E0C97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Reduced appetite independently of the food </w:t>
      </w:r>
    </w:p>
    <w:p w14:paraId="23F6F744" w14:textId="58346F96" w:rsidR="00513A34" w:rsidRPr="00D6696D" w:rsidRDefault="007E0C97" w:rsidP="00513A34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No appetite</w:t>
      </w:r>
    </w:p>
    <w:p w14:paraId="6EA9B75D" w14:textId="642760CD" w:rsidR="00513A34" w:rsidRPr="00D6696D" w:rsidRDefault="00513A34" w:rsidP="00513A34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70B81804" w14:textId="001C04E1" w:rsidR="005836F9" w:rsidRPr="00D6696D" w:rsidRDefault="00513A34" w:rsidP="005836F9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AGITATION AT HUMAN APPROACHING</w:t>
      </w:r>
      <w:r w:rsidRPr="00D6696D">
        <w:rPr>
          <w:rFonts w:cstheme="minorHAnsi"/>
          <w:sz w:val="22"/>
          <w:szCs w:val="22"/>
          <w:lang w:val="en-US"/>
        </w:rPr>
        <w:t xml:space="preserve"> (0-3</w:t>
      </w:r>
      <w:r w:rsidR="007912DE" w:rsidRPr="00D6696D">
        <w:rPr>
          <w:rFonts w:cstheme="minorHAnsi"/>
          <w:sz w:val="22"/>
          <w:szCs w:val="22"/>
          <w:lang w:val="en-US"/>
        </w:rPr>
        <w:t>)</w:t>
      </w:r>
    </w:p>
    <w:p w14:paraId="617E3508" w14:textId="77777777" w:rsidR="005836F9" w:rsidRPr="00D6696D" w:rsidRDefault="005836F9" w:rsidP="005836F9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>Curious, interactive, may vocalize</w:t>
      </w:r>
    </w:p>
    <w:p w14:paraId="41C55D2E" w14:textId="77777777" w:rsidR="005836F9" w:rsidRPr="00D6696D" w:rsidRDefault="005836F9" w:rsidP="005836F9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 xml:space="preserve">Moves away when approached </w:t>
      </w:r>
    </w:p>
    <w:p w14:paraId="4B948F6B" w14:textId="77777777" w:rsidR="005836F9" w:rsidRPr="00D6696D" w:rsidRDefault="005836F9" w:rsidP="005836F9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>Biting and aggressive when approached</w:t>
      </w:r>
    </w:p>
    <w:p w14:paraId="5E303466" w14:textId="5392BA1F" w:rsidR="005836F9" w:rsidRPr="00D6696D" w:rsidRDefault="005836F9" w:rsidP="005836F9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  <w:lang w:val="en-US"/>
        </w:rPr>
      </w:pPr>
      <w:r w:rsidRPr="00D6696D">
        <w:rPr>
          <w:sz w:val="22"/>
          <w:szCs w:val="22"/>
          <w:lang w:val="en-US"/>
        </w:rPr>
        <w:t>Stay immobile and disinterested</w:t>
      </w:r>
    </w:p>
    <w:p w14:paraId="26C06379" w14:textId="5E6DF7DD" w:rsidR="00DF7388" w:rsidRPr="00D6696D" w:rsidRDefault="00DF7388" w:rsidP="004167E0">
      <w:pPr>
        <w:pStyle w:val="ListParagraph"/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3BCAD07F" w14:textId="77777777" w:rsidR="008D7936" w:rsidRPr="00D6696D" w:rsidRDefault="008D7936" w:rsidP="004167E0">
      <w:pPr>
        <w:pStyle w:val="ListParagraph"/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</w:p>
    <w:p w14:paraId="77AFFA7A" w14:textId="3C693135" w:rsidR="00606477" w:rsidRPr="00D6696D" w:rsidRDefault="00DF7388" w:rsidP="001D54FA">
      <w:pPr>
        <w:autoSpaceDE w:val="0"/>
        <w:autoSpaceDN w:val="0"/>
        <w:adjustRightInd w:val="0"/>
        <w:rPr>
          <w:rFonts w:cstheme="minorHAnsi"/>
          <w:sz w:val="22"/>
          <w:szCs w:val="22"/>
          <w:u w:val="single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 xml:space="preserve">RESPONSE </w:t>
      </w:r>
      <w:r w:rsidR="00606477" w:rsidRPr="00D6696D">
        <w:rPr>
          <w:rFonts w:cstheme="minorHAnsi"/>
          <w:sz w:val="22"/>
          <w:szCs w:val="22"/>
          <w:u w:val="single"/>
          <w:lang w:val="en-US"/>
        </w:rPr>
        <w:t xml:space="preserve">TO </w:t>
      </w:r>
      <w:r w:rsidRPr="00D6696D">
        <w:rPr>
          <w:rFonts w:cstheme="minorHAnsi"/>
          <w:sz w:val="22"/>
          <w:szCs w:val="22"/>
          <w:u w:val="single"/>
          <w:lang w:val="en-US"/>
        </w:rPr>
        <w:t>TOUCH</w:t>
      </w:r>
      <w:r w:rsidR="00606477" w:rsidRPr="00D6696D">
        <w:rPr>
          <w:rFonts w:cstheme="minorHAnsi"/>
          <w:sz w:val="22"/>
          <w:szCs w:val="22"/>
          <w:u w:val="single"/>
          <w:lang w:val="en-US"/>
        </w:rPr>
        <w:t xml:space="preserve"> </w:t>
      </w:r>
      <w:r w:rsidR="00B1656A" w:rsidRPr="00D6696D">
        <w:rPr>
          <w:rFonts w:cstheme="minorHAnsi"/>
          <w:sz w:val="22"/>
          <w:szCs w:val="22"/>
          <w:u w:val="single"/>
          <w:lang w:val="en-US"/>
        </w:rPr>
        <w:t>(0-2)</w:t>
      </w:r>
    </w:p>
    <w:p w14:paraId="2E88EE9B" w14:textId="7E98508F" w:rsidR="001D54FA" w:rsidRPr="00D6696D" w:rsidRDefault="00B1656A" w:rsidP="001D54FA">
      <w:pPr>
        <w:autoSpaceDE w:val="0"/>
        <w:autoSpaceDN w:val="0"/>
        <w:adjustRightInd w:val="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Referred pain</w:t>
      </w:r>
      <w:r w:rsidR="00606477" w:rsidRPr="00D6696D">
        <w:rPr>
          <w:rFonts w:cstheme="minorHAnsi"/>
          <w:sz w:val="22"/>
          <w:szCs w:val="22"/>
          <w:lang w:val="en-US"/>
        </w:rPr>
        <w:t xml:space="preserve"> will be checked on</w:t>
      </w:r>
      <w:r w:rsidR="00DF7388" w:rsidRPr="00D6696D">
        <w:rPr>
          <w:rFonts w:cstheme="minorHAnsi"/>
          <w:sz w:val="22"/>
          <w:szCs w:val="22"/>
          <w:lang w:val="en-US"/>
        </w:rPr>
        <w:t xml:space="preserve"> </w:t>
      </w:r>
      <w:r w:rsidR="00303D62" w:rsidRPr="00D6696D">
        <w:rPr>
          <w:rFonts w:cstheme="minorHAnsi"/>
          <w:i/>
          <w:iCs/>
          <w:sz w:val="22"/>
          <w:szCs w:val="22"/>
          <w:lang w:val="en-US"/>
        </w:rPr>
        <w:t>neck, head, jam, thorax, forelimbs</w:t>
      </w:r>
      <w:r w:rsidR="00EB722F" w:rsidRPr="00D6696D">
        <w:rPr>
          <w:rFonts w:cstheme="minorHAnsi"/>
          <w:i/>
          <w:iCs/>
          <w:sz w:val="22"/>
          <w:szCs w:val="22"/>
          <w:lang w:val="en-US"/>
        </w:rPr>
        <w:t>.</w:t>
      </w:r>
    </w:p>
    <w:p w14:paraId="56366B80" w14:textId="77777777" w:rsidR="001D54FA" w:rsidRPr="00D6696D" w:rsidRDefault="001D54FA" w:rsidP="001D54F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20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No response </w:t>
      </w:r>
    </w:p>
    <w:p w14:paraId="00C6FA60" w14:textId="77777777" w:rsidR="001D54FA" w:rsidRPr="00D6696D" w:rsidRDefault="001D54FA" w:rsidP="001D54F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20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Mild response: the animal looks uncomfortable and worried; retraction of the interested body part.</w:t>
      </w:r>
    </w:p>
    <w:p w14:paraId="4E0501FF" w14:textId="059D6071" w:rsidR="005E510C" w:rsidRPr="00D6696D" w:rsidRDefault="001D54FA" w:rsidP="005E510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200"/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Severe response: escape </w:t>
      </w:r>
      <w:r w:rsidR="005836F9" w:rsidRPr="00D6696D">
        <w:rPr>
          <w:rFonts w:cstheme="minorHAnsi"/>
          <w:sz w:val="22"/>
          <w:szCs w:val="22"/>
          <w:lang w:val="en-US"/>
        </w:rPr>
        <w:t xml:space="preserve">reaction </w:t>
      </w:r>
    </w:p>
    <w:p w14:paraId="37547B1A" w14:textId="48BF54FE" w:rsidR="007A04AD" w:rsidRPr="00D6696D" w:rsidRDefault="007A04AD" w:rsidP="007E0C97">
      <w:pPr>
        <w:rPr>
          <w:rFonts w:cstheme="minorHAnsi"/>
          <w:sz w:val="22"/>
          <w:szCs w:val="22"/>
          <w:lang w:val="en-US"/>
        </w:rPr>
      </w:pPr>
    </w:p>
    <w:p w14:paraId="6F2C74DA" w14:textId="77777777" w:rsidR="00303D62" w:rsidRPr="00D6696D" w:rsidRDefault="00303D62" w:rsidP="007E0C97">
      <w:pPr>
        <w:rPr>
          <w:rFonts w:cstheme="minorHAnsi"/>
          <w:sz w:val="22"/>
          <w:szCs w:val="22"/>
          <w:lang w:val="en-US"/>
        </w:rPr>
      </w:pPr>
    </w:p>
    <w:p w14:paraId="3121D9BA" w14:textId="19CC05E9" w:rsidR="00B1656A" w:rsidRPr="00D6696D" w:rsidRDefault="00303D62" w:rsidP="007E0C97">
      <w:pPr>
        <w:rPr>
          <w:rFonts w:cstheme="minorHAnsi"/>
          <w:i/>
          <w:iCs/>
          <w:sz w:val="22"/>
          <w:szCs w:val="22"/>
          <w:lang w:val="en-US"/>
        </w:rPr>
      </w:pPr>
      <w:r w:rsidRPr="00D6696D">
        <w:rPr>
          <w:rFonts w:cstheme="minorHAnsi"/>
          <w:i/>
          <w:iCs/>
          <w:sz w:val="22"/>
          <w:szCs w:val="22"/>
          <w:lang w:val="en-US"/>
        </w:rPr>
        <w:t xml:space="preserve">Total score </w:t>
      </w:r>
      <w:r w:rsidR="00B731F0" w:rsidRPr="00D6696D">
        <w:rPr>
          <w:rFonts w:cstheme="minorHAnsi"/>
          <w:i/>
          <w:iCs/>
          <w:sz w:val="22"/>
          <w:szCs w:val="22"/>
          <w:lang w:val="en-US"/>
        </w:rPr>
        <w:t>of</w:t>
      </w:r>
      <w:r w:rsidRPr="00D6696D">
        <w:rPr>
          <w:rFonts w:cstheme="minorHAnsi"/>
          <w:i/>
          <w:iCs/>
          <w:sz w:val="22"/>
          <w:szCs w:val="22"/>
          <w:lang w:val="en-US"/>
        </w:rPr>
        <w:t xml:space="preserve"> behavioral parameters: 1</w:t>
      </w:r>
      <w:r w:rsidR="005836F9" w:rsidRPr="00D6696D">
        <w:rPr>
          <w:rFonts w:cstheme="minorHAnsi"/>
          <w:i/>
          <w:iCs/>
          <w:sz w:val="22"/>
          <w:szCs w:val="22"/>
          <w:lang w:val="en-US"/>
        </w:rPr>
        <w:t>5</w:t>
      </w:r>
    </w:p>
    <w:p w14:paraId="02EA8778" w14:textId="77777777" w:rsidR="00303D62" w:rsidRPr="00D6696D" w:rsidRDefault="00303D62" w:rsidP="007E0C97">
      <w:pPr>
        <w:rPr>
          <w:rFonts w:cstheme="minorHAnsi"/>
          <w:sz w:val="22"/>
          <w:szCs w:val="22"/>
          <w:lang w:val="en-US"/>
        </w:rPr>
      </w:pPr>
    </w:p>
    <w:p w14:paraId="756594ED" w14:textId="77777777" w:rsidR="00DA6749" w:rsidRDefault="00DA6749" w:rsidP="002F1B9C">
      <w:pPr>
        <w:contextualSpacing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69E115B7" w14:textId="77777777" w:rsidR="002F1B9C" w:rsidRDefault="002F1B9C" w:rsidP="002F1B9C">
      <w:pPr>
        <w:contextualSpacing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6DD19584" w14:textId="77777777" w:rsidR="002F1B9C" w:rsidRDefault="002F1B9C" w:rsidP="002F1B9C">
      <w:pPr>
        <w:contextualSpacing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72C1BAB5" w14:textId="77777777" w:rsidR="002F1B9C" w:rsidRDefault="002F1B9C" w:rsidP="002F1B9C">
      <w:pPr>
        <w:contextualSpacing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51F74AC1" w14:textId="77777777" w:rsidR="002F1B9C" w:rsidRDefault="002F1B9C" w:rsidP="002F1B9C">
      <w:pPr>
        <w:contextualSpacing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46E53D41" w14:textId="77777777" w:rsidR="00DA6749" w:rsidRDefault="00DA6749" w:rsidP="004167E0">
      <w:pPr>
        <w:contextualSpacing/>
        <w:jc w:val="center"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1155EE6E" w14:textId="550F4C0C" w:rsidR="007A04AD" w:rsidRPr="00D6696D" w:rsidRDefault="007A04AD" w:rsidP="004167E0">
      <w:pPr>
        <w:contextualSpacing/>
        <w:jc w:val="center"/>
        <w:rPr>
          <w:rFonts w:cstheme="minorHAnsi"/>
          <w:b/>
          <w:bCs/>
          <w:color w:val="FF0000"/>
          <w:sz w:val="22"/>
          <w:szCs w:val="22"/>
          <w:lang w:val="en-US"/>
        </w:rPr>
      </w:pPr>
      <w:r w:rsidRPr="00D6696D">
        <w:rPr>
          <w:rFonts w:cstheme="minorHAnsi"/>
          <w:b/>
          <w:bCs/>
          <w:color w:val="FF0000"/>
          <w:sz w:val="22"/>
          <w:szCs w:val="22"/>
          <w:lang w:val="en-US"/>
        </w:rPr>
        <w:lastRenderedPageBreak/>
        <w:t>INTERVENTIONS</w:t>
      </w:r>
    </w:p>
    <w:p w14:paraId="29ACDBB9" w14:textId="77777777" w:rsidR="004167E0" w:rsidRPr="00D6696D" w:rsidRDefault="004167E0" w:rsidP="004167E0">
      <w:pPr>
        <w:contextualSpacing/>
        <w:jc w:val="center"/>
        <w:rPr>
          <w:rFonts w:cstheme="minorHAnsi"/>
          <w:b/>
          <w:bCs/>
          <w:color w:val="FF0000"/>
          <w:sz w:val="22"/>
          <w:szCs w:val="22"/>
          <w:lang w:val="en-US"/>
        </w:rPr>
      </w:pPr>
    </w:p>
    <w:p w14:paraId="01BED74A" w14:textId="5F7DAB8F" w:rsidR="007A04AD" w:rsidRPr="00D6696D" w:rsidRDefault="00A8370C" w:rsidP="007E0C97">
      <w:pPr>
        <w:rPr>
          <w:rFonts w:cstheme="minorHAnsi"/>
          <w:b/>
          <w:sz w:val="22"/>
          <w:szCs w:val="22"/>
          <w:lang w:val="en-US"/>
        </w:rPr>
      </w:pPr>
      <w:r w:rsidRPr="00D6696D">
        <w:rPr>
          <w:rFonts w:cstheme="minorHAnsi"/>
          <w:b/>
          <w:sz w:val="22"/>
          <w:szCs w:val="22"/>
          <w:lang w:val="en-US"/>
        </w:rPr>
        <w:t xml:space="preserve">The animal will be </w:t>
      </w:r>
      <w:r w:rsidR="00606477" w:rsidRPr="00D6696D">
        <w:rPr>
          <w:rFonts w:cstheme="minorHAnsi"/>
          <w:b/>
          <w:sz w:val="22"/>
          <w:szCs w:val="22"/>
          <w:lang w:val="en-US"/>
        </w:rPr>
        <w:t xml:space="preserve">continuously monitored by a veterinarian until achieving sternal recumbency and will be then regularly checked </w:t>
      </w:r>
      <w:r w:rsidR="009C5D94" w:rsidRPr="00D6696D">
        <w:rPr>
          <w:rFonts w:cstheme="minorHAnsi"/>
          <w:b/>
          <w:sz w:val="22"/>
          <w:szCs w:val="22"/>
          <w:lang w:val="en-US"/>
        </w:rPr>
        <w:t>by</w:t>
      </w:r>
      <w:r w:rsidR="002F1B9C">
        <w:rPr>
          <w:rFonts w:cstheme="minorHAnsi"/>
          <w:b/>
          <w:sz w:val="22"/>
          <w:szCs w:val="22"/>
          <w:lang w:val="en-US"/>
        </w:rPr>
        <w:t xml:space="preserve"> the veterinarians or</w:t>
      </w:r>
      <w:r w:rsidR="009C5D94" w:rsidRPr="00D6696D">
        <w:rPr>
          <w:rFonts w:cstheme="minorHAnsi"/>
          <w:b/>
          <w:sz w:val="22"/>
          <w:szCs w:val="22"/>
          <w:lang w:val="en-US"/>
        </w:rPr>
        <w:t xml:space="preserve"> one of the designed members (deputy evaluators) of the ESF team </w:t>
      </w:r>
      <w:r w:rsidR="007D55DE" w:rsidRPr="00D6696D">
        <w:rPr>
          <w:rFonts w:cstheme="minorHAnsi"/>
          <w:b/>
          <w:sz w:val="22"/>
          <w:szCs w:val="22"/>
          <w:lang w:val="en-US"/>
        </w:rPr>
        <w:t xml:space="preserve">at least </w:t>
      </w:r>
      <w:r w:rsidR="00606477" w:rsidRPr="00D6696D">
        <w:rPr>
          <w:rFonts w:cstheme="minorHAnsi"/>
          <w:b/>
          <w:sz w:val="22"/>
          <w:szCs w:val="22"/>
          <w:lang w:val="en-US"/>
        </w:rPr>
        <w:t xml:space="preserve">until 12 hours post-surgery. </w:t>
      </w:r>
    </w:p>
    <w:p w14:paraId="3EDF59CA" w14:textId="33ADD7AC" w:rsidR="009C5D94" w:rsidRPr="00D6696D" w:rsidRDefault="009C5D94" w:rsidP="007E0C97">
      <w:pPr>
        <w:rPr>
          <w:rFonts w:cstheme="minorHAnsi"/>
          <w:b/>
          <w:sz w:val="22"/>
          <w:szCs w:val="22"/>
          <w:lang w:val="en-US"/>
        </w:rPr>
      </w:pPr>
    </w:p>
    <w:p w14:paraId="4654E08B" w14:textId="4371376D" w:rsidR="00904EAB" w:rsidRPr="00D6696D" w:rsidRDefault="003C367A" w:rsidP="007E0C97">
      <w:pPr>
        <w:rPr>
          <w:rFonts w:cstheme="minorHAnsi"/>
          <w:b/>
          <w:sz w:val="22"/>
          <w:szCs w:val="22"/>
          <w:lang w:val="en-US"/>
        </w:rPr>
      </w:pPr>
      <w:r w:rsidRPr="00D6696D">
        <w:rPr>
          <w:rFonts w:cstheme="minorHAnsi"/>
          <w:b/>
          <w:sz w:val="22"/>
          <w:szCs w:val="22"/>
          <w:lang w:val="en-US"/>
        </w:rPr>
        <w:t xml:space="preserve">All minipigs </w:t>
      </w:r>
      <w:r w:rsidR="00904EAB" w:rsidRPr="00D6696D">
        <w:rPr>
          <w:rFonts w:cstheme="minorHAnsi"/>
          <w:b/>
          <w:sz w:val="22"/>
          <w:szCs w:val="22"/>
          <w:lang w:val="en-US"/>
        </w:rPr>
        <w:t xml:space="preserve">will receive </w:t>
      </w:r>
      <w:r w:rsidR="00830107" w:rsidRPr="00D6696D">
        <w:rPr>
          <w:rFonts w:cstheme="minorHAnsi"/>
          <w:b/>
          <w:sz w:val="22"/>
          <w:szCs w:val="22"/>
          <w:lang w:val="en-US"/>
        </w:rPr>
        <w:t>m</w:t>
      </w:r>
      <w:r w:rsidR="00DA17AE" w:rsidRPr="00D6696D">
        <w:rPr>
          <w:rFonts w:cstheme="minorHAnsi"/>
          <w:b/>
          <w:sz w:val="22"/>
          <w:szCs w:val="22"/>
          <w:lang w:val="en-US"/>
        </w:rPr>
        <w:t>eloxicam</w:t>
      </w:r>
      <w:r w:rsidR="00904EAB" w:rsidRPr="00D6696D">
        <w:rPr>
          <w:rFonts w:cstheme="minorHAnsi"/>
          <w:b/>
          <w:sz w:val="22"/>
          <w:szCs w:val="22"/>
          <w:lang w:val="en-US"/>
        </w:rPr>
        <w:t xml:space="preserve"> 0.4 mg/</w:t>
      </w:r>
      <w:r w:rsidR="007D55DE" w:rsidRPr="00D6696D">
        <w:rPr>
          <w:rFonts w:cstheme="minorHAnsi"/>
          <w:b/>
          <w:sz w:val="22"/>
          <w:szCs w:val="22"/>
          <w:lang w:val="en-US"/>
        </w:rPr>
        <w:t>k</w:t>
      </w:r>
      <w:r w:rsidR="00904EAB" w:rsidRPr="00D6696D">
        <w:rPr>
          <w:rFonts w:cstheme="minorHAnsi"/>
          <w:b/>
          <w:sz w:val="22"/>
          <w:szCs w:val="22"/>
          <w:lang w:val="en-US"/>
        </w:rPr>
        <w:t>g IV a</w:t>
      </w:r>
      <w:r w:rsidRPr="00D6696D">
        <w:rPr>
          <w:rFonts w:cstheme="minorHAnsi"/>
          <w:b/>
          <w:sz w:val="22"/>
          <w:szCs w:val="22"/>
          <w:lang w:val="en-US"/>
        </w:rPr>
        <w:t>t</w:t>
      </w:r>
      <w:r w:rsidR="00904EAB" w:rsidRPr="00D6696D">
        <w:rPr>
          <w:rFonts w:cstheme="minorHAnsi"/>
          <w:b/>
          <w:sz w:val="22"/>
          <w:szCs w:val="22"/>
          <w:lang w:val="en-US"/>
        </w:rPr>
        <w:t xml:space="preserve"> the end of surgery</w:t>
      </w:r>
      <w:r w:rsidR="00A8370C" w:rsidRPr="00D6696D">
        <w:rPr>
          <w:rFonts w:cstheme="minorHAnsi"/>
          <w:b/>
          <w:sz w:val="22"/>
          <w:szCs w:val="22"/>
          <w:lang w:val="en-US"/>
        </w:rPr>
        <w:t xml:space="preserve"> and for the following 3 days</w:t>
      </w:r>
      <w:r w:rsidR="001D54FA" w:rsidRPr="00D6696D">
        <w:rPr>
          <w:rFonts w:cstheme="minorHAnsi"/>
          <w:b/>
          <w:sz w:val="22"/>
          <w:szCs w:val="22"/>
          <w:lang w:val="en-US"/>
        </w:rPr>
        <w:t xml:space="preserve"> (SID)</w:t>
      </w:r>
      <w:r w:rsidRPr="00D6696D">
        <w:rPr>
          <w:rFonts w:cstheme="minorHAnsi"/>
          <w:b/>
          <w:sz w:val="22"/>
          <w:szCs w:val="22"/>
          <w:lang w:val="en-US"/>
        </w:rPr>
        <w:t xml:space="preserve"> independently of the score sheet</w:t>
      </w:r>
      <w:r w:rsidR="00A8370C" w:rsidRPr="00D6696D">
        <w:rPr>
          <w:rFonts w:cstheme="minorHAnsi"/>
          <w:b/>
          <w:sz w:val="22"/>
          <w:szCs w:val="22"/>
          <w:lang w:val="en-US"/>
        </w:rPr>
        <w:t xml:space="preserve">. </w:t>
      </w:r>
    </w:p>
    <w:p w14:paraId="031AFB85" w14:textId="3D2FBF8F" w:rsidR="00151A9A" w:rsidRPr="00D6696D" w:rsidRDefault="00151A9A" w:rsidP="007E0C97">
      <w:pPr>
        <w:rPr>
          <w:rFonts w:cstheme="minorHAnsi"/>
          <w:sz w:val="22"/>
          <w:szCs w:val="22"/>
          <w:lang w:val="en-US"/>
        </w:rPr>
      </w:pPr>
    </w:p>
    <w:p w14:paraId="6BD4AB2A" w14:textId="4E4B34C5" w:rsidR="00151A9A" w:rsidRPr="00D6696D" w:rsidRDefault="003C367A" w:rsidP="007D55DE">
      <w:p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TIME POINT</w:t>
      </w:r>
      <w:r w:rsidR="00DA17AE" w:rsidRPr="00D6696D">
        <w:rPr>
          <w:rFonts w:cstheme="minorHAnsi"/>
          <w:sz w:val="22"/>
          <w:szCs w:val="22"/>
          <w:u w:val="single"/>
          <w:lang w:val="en-US"/>
        </w:rPr>
        <w:t xml:space="preserve"> “</w:t>
      </w:r>
      <w:r w:rsidR="00DA17AE" w:rsidRPr="00D6696D">
        <w:rPr>
          <w:rFonts w:cstheme="minorHAnsi"/>
          <w:b/>
          <w:bCs/>
          <w:sz w:val="22"/>
          <w:szCs w:val="22"/>
          <w:u w:val="single"/>
          <w:lang w:val="en-US"/>
        </w:rPr>
        <w:t>EXTUBATION</w:t>
      </w:r>
      <w:r w:rsidR="00DA17AE" w:rsidRPr="00D6696D">
        <w:rPr>
          <w:rFonts w:cstheme="minorHAnsi"/>
          <w:sz w:val="22"/>
          <w:szCs w:val="22"/>
          <w:u w:val="single"/>
          <w:lang w:val="en-US"/>
        </w:rPr>
        <w:t>” (Total score:11)</w:t>
      </w:r>
      <w:r w:rsidR="00151A9A" w:rsidRPr="00D6696D">
        <w:rPr>
          <w:rFonts w:cstheme="minorHAnsi"/>
          <w:sz w:val="22"/>
          <w:szCs w:val="22"/>
          <w:lang w:val="en-US"/>
        </w:rPr>
        <w:t>:</w:t>
      </w:r>
    </w:p>
    <w:p w14:paraId="1F0BCA49" w14:textId="77777777" w:rsidR="00303D62" w:rsidRPr="00D6696D" w:rsidRDefault="00303D62" w:rsidP="007E0C97">
      <w:pPr>
        <w:rPr>
          <w:rFonts w:cstheme="minorHAnsi"/>
          <w:b/>
          <w:bCs/>
          <w:i/>
          <w:iCs/>
          <w:sz w:val="22"/>
          <w:szCs w:val="22"/>
          <w:lang w:val="en-US"/>
        </w:rPr>
      </w:pPr>
    </w:p>
    <w:p w14:paraId="7DA90835" w14:textId="53DA04EC" w:rsidR="0095411C" w:rsidRPr="00D6696D" w:rsidRDefault="0095411C" w:rsidP="007E0C97">
      <w:pPr>
        <w:rPr>
          <w:rFonts w:cstheme="minorHAnsi"/>
          <w:b/>
          <w:bCs/>
          <w:sz w:val="22"/>
          <w:szCs w:val="22"/>
          <w:lang w:val="en-US"/>
        </w:rPr>
      </w:pPr>
      <w:r w:rsidRPr="00D6696D">
        <w:rPr>
          <w:rFonts w:cstheme="minorHAnsi"/>
          <w:b/>
          <w:bCs/>
          <w:sz w:val="22"/>
          <w:szCs w:val="22"/>
          <w:lang w:val="en-US"/>
        </w:rPr>
        <w:t>I</w:t>
      </w:r>
      <w:r w:rsidR="00A8370C" w:rsidRPr="00D6696D">
        <w:rPr>
          <w:rFonts w:cstheme="minorHAnsi"/>
          <w:b/>
          <w:bCs/>
          <w:sz w:val="22"/>
          <w:szCs w:val="22"/>
          <w:lang w:val="en-US"/>
        </w:rPr>
        <w:t>f</w:t>
      </w:r>
      <w:r w:rsidRPr="00D6696D">
        <w:rPr>
          <w:rFonts w:cstheme="minorHAnsi"/>
          <w:b/>
          <w:bCs/>
          <w:sz w:val="22"/>
          <w:szCs w:val="22"/>
          <w:lang w:val="en-US"/>
        </w:rPr>
        <w:t xml:space="preserve"> the score is </w:t>
      </w:r>
      <w:r w:rsidR="00A8370C" w:rsidRPr="00D6696D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D6696D">
        <w:rPr>
          <w:rFonts w:cstheme="minorHAnsi"/>
          <w:b/>
          <w:bCs/>
          <w:sz w:val="22"/>
          <w:szCs w:val="22"/>
          <w:lang w:val="en-US"/>
        </w:rPr>
        <w:sym w:font="Symbol" w:char="F0A3"/>
      </w:r>
      <w:r w:rsidRPr="00D6696D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8113BA" w:rsidRPr="00D6696D">
        <w:rPr>
          <w:rFonts w:cstheme="minorHAnsi"/>
          <w:b/>
          <w:bCs/>
          <w:sz w:val="22"/>
          <w:szCs w:val="22"/>
          <w:lang w:val="en-US"/>
        </w:rPr>
        <w:t>3</w:t>
      </w:r>
      <w:r w:rsidR="00661F79" w:rsidRPr="00D6696D">
        <w:rPr>
          <w:rFonts w:cstheme="minorHAnsi"/>
          <w:b/>
          <w:bCs/>
          <w:sz w:val="22"/>
          <w:szCs w:val="22"/>
          <w:lang w:val="en-US"/>
        </w:rPr>
        <w:t>/1</w:t>
      </w:r>
      <w:r w:rsidR="00DA17AE" w:rsidRPr="00D6696D">
        <w:rPr>
          <w:rFonts w:cstheme="minorHAnsi"/>
          <w:b/>
          <w:bCs/>
          <w:sz w:val="22"/>
          <w:szCs w:val="22"/>
          <w:lang w:val="en-US"/>
        </w:rPr>
        <w:t>1</w:t>
      </w:r>
      <w:r w:rsidR="00661F79" w:rsidRPr="00D6696D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D6696D">
        <w:rPr>
          <w:rFonts w:cstheme="minorHAnsi"/>
          <w:b/>
          <w:bCs/>
          <w:sz w:val="22"/>
          <w:szCs w:val="22"/>
          <w:lang w:val="en-US"/>
        </w:rPr>
        <w:t xml:space="preserve">no intervention </w:t>
      </w:r>
      <w:r w:rsidR="001D54FA" w:rsidRPr="00D6696D">
        <w:rPr>
          <w:rFonts w:cstheme="minorHAnsi"/>
          <w:b/>
          <w:bCs/>
          <w:sz w:val="22"/>
          <w:szCs w:val="22"/>
          <w:lang w:val="en-US"/>
        </w:rPr>
        <w:t xml:space="preserve">is </w:t>
      </w:r>
      <w:r w:rsidRPr="00D6696D">
        <w:rPr>
          <w:rFonts w:cstheme="minorHAnsi"/>
          <w:b/>
          <w:bCs/>
          <w:sz w:val="22"/>
          <w:szCs w:val="22"/>
          <w:lang w:val="en-US"/>
        </w:rPr>
        <w:t>needed.</w:t>
      </w:r>
    </w:p>
    <w:p w14:paraId="22A0C187" w14:textId="77777777" w:rsidR="007D55DE" w:rsidRPr="00D6696D" w:rsidRDefault="007D55DE" w:rsidP="007D55DE">
      <w:pPr>
        <w:ind w:left="360"/>
        <w:rPr>
          <w:rFonts w:cstheme="minorHAnsi"/>
          <w:sz w:val="22"/>
          <w:szCs w:val="22"/>
          <w:lang w:val="en-US"/>
        </w:rPr>
      </w:pPr>
    </w:p>
    <w:p w14:paraId="0016E9F5" w14:textId="1A339FA4" w:rsidR="00A8370C" w:rsidRPr="00D6696D" w:rsidRDefault="007C72A9" w:rsidP="007D55DE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 xml:space="preserve">With a score of </w:t>
      </w:r>
      <w:r w:rsidR="008113BA" w:rsidRPr="00D6696D">
        <w:rPr>
          <w:rFonts w:cstheme="minorHAnsi"/>
          <w:sz w:val="22"/>
          <w:szCs w:val="22"/>
          <w:u w:val="single"/>
          <w:lang w:val="en-US"/>
        </w:rPr>
        <w:t>4</w:t>
      </w:r>
      <w:r w:rsidR="0095411C" w:rsidRPr="00D6696D">
        <w:rPr>
          <w:rFonts w:cstheme="minorHAnsi"/>
          <w:sz w:val="22"/>
          <w:szCs w:val="22"/>
          <w:u w:val="single"/>
          <w:lang w:val="en-US"/>
        </w:rPr>
        <w:t>-</w:t>
      </w:r>
      <w:r w:rsidR="008113BA" w:rsidRPr="00D6696D">
        <w:rPr>
          <w:rFonts w:cstheme="minorHAnsi"/>
          <w:sz w:val="22"/>
          <w:szCs w:val="22"/>
          <w:u w:val="single"/>
          <w:lang w:val="en-US"/>
        </w:rPr>
        <w:t>6</w:t>
      </w:r>
      <w:r w:rsidR="0095411C" w:rsidRPr="00D6696D">
        <w:rPr>
          <w:rFonts w:cstheme="minorHAnsi"/>
          <w:sz w:val="22"/>
          <w:szCs w:val="22"/>
          <w:lang w:val="en-US"/>
        </w:rPr>
        <w:t xml:space="preserve">: </w:t>
      </w:r>
      <w:r w:rsidR="00303D62" w:rsidRPr="00D6696D">
        <w:rPr>
          <w:rFonts w:cstheme="minorHAnsi"/>
          <w:sz w:val="22"/>
          <w:szCs w:val="22"/>
          <w:lang w:val="en-US"/>
        </w:rPr>
        <w:t>inject</w:t>
      </w:r>
      <w:r w:rsidR="0095411C" w:rsidRPr="00D6696D">
        <w:rPr>
          <w:rFonts w:cstheme="minorHAnsi"/>
          <w:sz w:val="22"/>
          <w:szCs w:val="22"/>
          <w:lang w:val="en-US"/>
        </w:rPr>
        <w:t xml:space="preserve"> Morphine 0.</w:t>
      </w:r>
      <w:r w:rsidR="008113BA" w:rsidRPr="00D6696D">
        <w:rPr>
          <w:rFonts w:cstheme="minorHAnsi"/>
          <w:sz w:val="22"/>
          <w:szCs w:val="22"/>
          <w:lang w:val="en-US"/>
        </w:rPr>
        <w:t>2</w:t>
      </w:r>
      <w:r w:rsidR="0095411C" w:rsidRPr="00D6696D">
        <w:rPr>
          <w:rFonts w:cstheme="minorHAnsi"/>
          <w:sz w:val="22"/>
          <w:szCs w:val="22"/>
          <w:lang w:val="en-US"/>
        </w:rPr>
        <w:t xml:space="preserve"> mg/kg I</w:t>
      </w:r>
      <w:r w:rsidR="008113BA" w:rsidRPr="00D6696D">
        <w:rPr>
          <w:rFonts w:cstheme="minorHAnsi"/>
          <w:sz w:val="22"/>
          <w:szCs w:val="22"/>
          <w:lang w:val="en-US"/>
        </w:rPr>
        <w:t>M</w:t>
      </w:r>
      <w:r w:rsidR="0095411C" w:rsidRPr="00D6696D">
        <w:rPr>
          <w:rFonts w:cstheme="minorHAnsi"/>
          <w:sz w:val="22"/>
          <w:szCs w:val="22"/>
          <w:lang w:val="en-US"/>
        </w:rPr>
        <w:t xml:space="preserve">. </w:t>
      </w:r>
      <w:r w:rsidR="00A8370C" w:rsidRPr="00D6696D">
        <w:rPr>
          <w:rFonts w:cstheme="minorHAnsi"/>
          <w:sz w:val="22"/>
          <w:szCs w:val="22"/>
          <w:lang w:val="en-US"/>
        </w:rPr>
        <w:t xml:space="preserve">Perform a blood gas analysis. Reevaluate the animal </w:t>
      </w:r>
      <w:r w:rsidR="00DA17AE" w:rsidRPr="00D6696D">
        <w:rPr>
          <w:rFonts w:cstheme="minorHAnsi"/>
          <w:sz w:val="22"/>
          <w:szCs w:val="22"/>
          <w:lang w:val="en-US"/>
        </w:rPr>
        <w:t xml:space="preserve">at </w:t>
      </w:r>
      <w:r w:rsidR="00A8370C" w:rsidRPr="00D6696D">
        <w:rPr>
          <w:rFonts w:cstheme="minorHAnsi"/>
          <w:sz w:val="22"/>
          <w:szCs w:val="22"/>
          <w:lang w:val="en-US"/>
        </w:rPr>
        <w:t xml:space="preserve">the following time point. </w:t>
      </w:r>
    </w:p>
    <w:p w14:paraId="5211159C" w14:textId="6E74FCD6" w:rsidR="00EB722F" w:rsidRPr="00D6696D" w:rsidRDefault="008113BA" w:rsidP="00EB722F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>With a score 7-11</w:t>
      </w:r>
      <w:r w:rsidRPr="00D6696D">
        <w:rPr>
          <w:rFonts w:cstheme="minorHAnsi"/>
          <w:sz w:val="22"/>
          <w:szCs w:val="22"/>
          <w:lang w:val="en-US"/>
        </w:rPr>
        <w:t xml:space="preserve">: Inject </w:t>
      </w:r>
      <w:r w:rsidR="00830107" w:rsidRPr="00D6696D">
        <w:rPr>
          <w:rFonts w:cstheme="minorHAnsi"/>
          <w:sz w:val="22"/>
          <w:szCs w:val="22"/>
          <w:lang w:val="en-US"/>
        </w:rPr>
        <w:t>M</w:t>
      </w:r>
      <w:r w:rsidRPr="00D6696D">
        <w:rPr>
          <w:rFonts w:cstheme="minorHAnsi"/>
          <w:sz w:val="22"/>
          <w:szCs w:val="22"/>
          <w:lang w:val="en-US"/>
        </w:rPr>
        <w:t>orphine 0.5 mg/kg IM.</w:t>
      </w:r>
    </w:p>
    <w:p w14:paraId="68E7FE75" w14:textId="68EADBDE" w:rsidR="004167E0" w:rsidRPr="00D6696D" w:rsidRDefault="004167E0" w:rsidP="004167E0">
      <w:pPr>
        <w:rPr>
          <w:rFonts w:cstheme="minorHAnsi"/>
          <w:sz w:val="22"/>
          <w:szCs w:val="22"/>
          <w:lang w:val="en-US"/>
        </w:rPr>
      </w:pPr>
    </w:p>
    <w:p w14:paraId="1501BBE0" w14:textId="10C7BFF4" w:rsidR="004167E0" w:rsidRPr="00D6696D" w:rsidRDefault="008113BA" w:rsidP="004167E0">
      <w:pPr>
        <w:rPr>
          <w:rFonts w:cstheme="minorHAnsi"/>
          <w:sz w:val="22"/>
          <w:szCs w:val="22"/>
          <w:u w:val="single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 xml:space="preserve">TIME POINT </w:t>
      </w:r>
      <w:r w:rsidR="004167E0" w:rsidRPr="00D6696D">
        <w:rPr>
          <w:rFonts w:cstheme="minorHAnsi"/>
          <w:sz w:val="22"/>
          <w:szCs w:val="22"/>
          <w:u w:val="single"/>
          <w:lang w:val="en-US"/>
        </w:rPr>
        <w:t>“</w:t>
      </w:r>
      <w:r w:rsidR="004167E0" w:rsidRPr="00D6696D">
        <w:rPr>
          <w:rFonts w:cstheme="minorHAnsi"/>
          <w:b/>
          <w:bCs/>
          <w:sz w:val="22"/>
          <w:szCs w:val="22"/>
          <w:u w:val="single"/>
          <w:lang w:val="en-US"/>
        </w:rPr>
        <w:t>STERNAL RECUMBENCY</w:t>
      </w:r>
      <w:r w:rsidR="004167E0" w:rsidRPr="00D6696D">
        <w:rPr>
          <w:rFonts w:cstheme="minorHAnsi"/>
          <w:sz w:val="22"/>
          <w:szCs w:val="22"/>
          <w:u w:val="single"/>
          <w:lang w:val="en-US"/>
        </w:rPr>
        <w:t xml:space="preserve">” </w:t>
      </w:r>
      <w:r w:rsidRPr="00D6696D">
        <w:rPr>
          <w:rFonts w:cstheme="minorHAnsi"/>
          <w:sz w:val="22"/>
          <w:szCs w:val="22"/>
          <w:u w:val="single"/>
          <w:lang w:val="en-US"/>
        </w:rPr>
        <w:t>(Total score: 17)</w:t>
      </w:r>
    </w:p>
    <w:p w14:paraId="427DF55B" w14:textId="77777777" w:rsidR="00303D62" w:rsidRPr="00D6696D" w:rsidRDefault="00303D62" w:rsidP="004167E0">
      <w:pPr>
        <w:rPr>
          <w:rFonts w:cstheme="minorHAnsi"/>
          <w:sz w:val="22"/>
          <w:szCs w:val="22"/>
          <w:u w:val="single"/>
          <w:lang w:val="en-US"/>
        </w:rPr>
      </w:pPr>
    </w:p>
    <w:p w14:paraId="7922759B" w14:textId="77D116E6" w:rsidR="004167E0" w:rsidRPr="00D6696D" w:rsidRDefault="004167E0" w:rsidP="004167E0">
      <w:pPr>
        <w:rPr>
          <w:rFonts w:cstheme="minorHAnsi"/>
          <w:b/>
          <w:bCs/>
          <w:sz w:val="22"/>
          <w:szCs w:val="22"/>
          <w:lang w:val="en-US"/>
        </w:rPr>
      </w:pPr>
      <w:r w:rsidRPr="00D6696D">
        <w:rPr>
          <w:rFonts w:cstheme="minorHAnsi"/>
          <w:b/>
          <w:bCs/>
          <w:sz w:val="22"/>
          <w:szCs w:val="22"/>
          <w:lang w:val="en-US"/>
        </w:rPr>
        <w:t xml:space="preserve">If the score is </w:t>
      </w:r>
      <w:r w:rsidRPr="00D6696D">
        <w:rPr>
          <w:rFonts w:cstheme="minorHAnsi"/>
          <w:b/>
          <w:bCs/>
          <w:sz w:val="22"/>
          <w:szCs w:val="22"/>
          <w:lang w:val="en-US"/>
        </w:rPr>
        <w:sym w:font="Symbol" w:char="F0A3"/>
      </w:r>
      <w:r w:rsidR="00A475BF" w:rsidRPr="00D6696D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731065" w:rsidRPr="00D6696D">
        <w:rPr>
          <w:rFonts w:cstheme="minorHAnsi"/>
          <w:b/>
          <w:bCs/>
          <w:sz w:val="22"/>
          <w:szCs w:val="22"/>
          <w:lang w:val="en-US"/>
        </w:rPr>
        <w:t>3</w:t>
      </w:r>
      <w:r w:rsidR="005771EC" w:rsidRPr="00D6696D">
        <w:rPr>
          <w:rFonts w:cstheme="minorHAnsi"/>
          <w:b/>
          <w:bCs/>
          <w:sz w:val="22"/>
          <w:szCs w:val="22"/>
          <w:lang w:val="en-US"/>
        </w:rPr>
        <w:t xml:space="preserve">/17 </w:t>
      </w:r>
      <w:r w:rsidRPr="00D6696D">
        <w:rPr>
          <w:rFonts w:cstheme="minorHAnsi"/>
          <w:b/>
          <w:bCs/>
          <w:sz w:val="22"/>
          <w:szCs w:val="22"/>
          <w:lang w:val="en-US"/>
        </w:rPr>
        <w:t>no intervention is needed.</w:t>
      </w:r>
    </w:p>
    <w:p w14:paraId="1B769A12" w14:textId="77777777" w:rsidR="005836F9" w:rsidRPr="00D6696D" w:rsidRDefault="005836F9" w:rsidP="004167E0">
      <w:pPr>
        <w:rPr>
          <w:rFonts w:cstheme="minorHAnsi"/>
          <w:sz w:val="22"/>
          <w:szCs w:val="22"/>
          <w:lang w:val="en-US"/>
        </w:rPr>
      </w:pPr>
    </w:p>
    <w:p w14:paraId="252E7763" w14:textId="6A30435B" w:rsidR="00731065" w:rsidRPr="00D6696D" w:rsidRDefault="004167E0" w:rsidP="004167E0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 xml:space="preserve">With a score of </w:t>
      </w:r>
      <w:r w:rsidR="00731065" w:rsidRPr="00D6696D">
        <w:rPr>
          <w:rFonts w:cstheme="minorHAnsi"/>
          <w:sz w:val="22"/>
          <w:szCs w:val="22"/>
          <w:u w:val="single"/>
          <w:lang w:val="en-US"/>
        </w:rPr>
        <w:t>4</w:t>
      </w:r>
      <w:r w:rsidRPr="00D6696D">
        <w:rPr>
          <w:rFonts w:cstheme="minorHAnsi"/>
          <w:sz w:val="22"/>
          <w:szCs w:val="22"/>
          <w:u w:val="single"/>
          <w:lang w:val="en-US"/>
        </w:rPr>
        <w:t>-1</w:t>
      </w:r>
      <w:r w:rsidR="00731065" w:rsidRPr="00D6696D">
        <w:rPr>
          <w:rFonts w:cstheme="minorHAnsi"/>
          <w:sz w:val="22"/>
          <w:szCs w:val="22"/>
          <w:u w:val="single"/>
          <w:lang w:val="en-US"/>
        </w:rPr>
        <w:t>0</w:t>
      </w:r>
      <w:r w:rsidRPr="00D6696D">
        <w:rPr>
          <w:rFonts w:cstheme="minorHAnsi"/>
          <w:sz w:val="22"/>
          <w:szCs w:val="22"/>
          <w:lang w:val="en-US"/>
        </w:rPr>
        <w:t>: administer rescue analgesia: Morphine 0.</w:t>
      </w:r>
      <w:r w:rsidR="00731065" w:rsidRPr="00D6696D">
        <w:rPr>
          <w:rFonts w:cstheme="minorHAnsi"/>
          <w:sz w:val="22"/>
          <w:szCs w:val="22"/>
          <w:lang w:val="en-US"/>
        </w:rPr>
        <w:t>2</w:t>
      </w:r>
      <w:r w:rsidRPr="00D6696D">
        <w:rPr>
          <w:rFonts w:cstheme="minorHAnsi"/>
          <w:sz w:val="22"/>
          <w:szCs w:val="22"/>
          <w:lang w:val="en-US"/>
        </w:rPr>
        <w:t xml:space="preserve"> mg/kg </w:t>
      </w:r>
      <w:r w:rsidR="00731065" w:rsidRPr="00D6696D">
        <w:rPr>
          <w:rFonts w:cstheme="minorHAnsi"/>
          <w:sz w:val="22"/>
          <w:szCs w:val="22"/>
          <w:lang w:val="en-US"/>
        </w:rPr>
        <w:t>IM</w:t>
      </w:r>
      <w:r w:rsidRPr="00D6696D">
        <w:rPr>
          <w:rFonts w:cstheme="minorHAnsi"/>
          <w:sz w:val="22"/>
          <w:szCs w:val="22"/>
          <w:lang w:val="en-US"/>
        </w:rPr>
        <w:t xml:space="preserve">. </w:t>
      </w:r>
    </w:p>
    <w:p w14:paraId="3F6FDDBE" w14:textId="573BE24D" w:rsidR="004167E0" w:rsidRPr="00D6696D" w:rsidRDefault="004167E0" w:rsidP="00EB722F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 xml:space="preserve"> </w:t>
      </w:r>
      <w:r w:rsidR="00731065" w:rsidRPr="00D6696D">
        <w:rPr>
          <w:rFonts w:cstheme="minorHAnsi"/>
          <w:sz w:val="22"/>
          <w:szCs w:val="22"/>
          <w:u w:val="single"/>
          <w:lang w:val="en-US"/>
        </w:rPr>
        <w:t xml:space="preserve">With a score of </w:t>
      </w:r>
      <w:r w:rsidR="00EB115F" w:rsidRPr="00D6696D">
        <w:rPr>
          <w:rFonts w:cstheme="minorHAnsi"/>
          <w:sz w:val="22"/>
          <w:szCs w:val="22"/>
          <w:u w:val="single"/>
          <w:lang w:val="en-US"/>
        </w:rPr>
        <w:t>11</w:t>
      </w:r>
      <w:r w:rsidR="00731065" w:rsidRPr="00D6696D">
        <w:rPr>
          <w:rFonts w:cstheme="minorHAnsi"/>
          <w:sz w:val="22"/>
          <w:szCs w:val="22"/>
          <w:u w:val="single"/>
          <w:lang w:val="en-US"/>
        </w:rPr>
        <w:t>-1</w:t>
      </w:r>
      <w:r w:rsidR="00EB115F" w:rsidRPr="00D6696D">
        <w:rPr>
          <w:rFonts w:cstheme="minorHAnsi"/>
          <w:sz w:val="22"/>
          <w:szCs w:val="22"/>
          <w:u w:val="single"/>
          <w:lang w:val="en-US"/>
        </w:rPr>
        <w:t>7</w:t>
      </w:r>
      <w:r w:rsidR="00731065" w:rsidRPr="00D6696D">
        <w:rPr>
          <w:rFonts w:cstheme="minorHAnsi"/>
          <w:sz w:val="22"/>
          <w:szCs w:val="22"/>
          <w:lang w:val="en-US"/>
        </w:rPr>
        <w:t>: administer rescue analgesia: Morphine 0.</w:t>
      </w:r>
      <w:r w:rsidR="00EB115F" w:rsidRPr="00D6696D">
        <w:rPr>
          <w:rFonts w:cstheme="minorHAnsi"/>
          <w:sz w:val="22"/>
          <w:szCs w:val="22"/>
          <w:lang w:val="en-US"/>
        </w:rPr>
        <w:t>5</w:t>
      </w:r>
      <w:r w:rsidR="00731065" w:rsidRPr="00D6696D">
        <w:rPr>
          <w:rFonts w:cstheme="minorHAnsi"/>
          <w:sz w:val="22"/>
          <w:szCs w:val="22"/>
          <w:lang w:val="en-US"/>
        </w:rPr>
        <w:t xml:space="preserve"> mg/kg IM. </w:t>
      </w:r>
    </w:p>
    <w:p w14:paraId="2F657545" w14:textId="77777777" w:rsidR="00EB722F" w:rsidRPr="00D6696D" w:rsidRDefault="00EB722F" w:rsidP="00EB722F">
      <w:pPr>
        <w:rPr>
          <w:rFonts w:cstheme="minorHAnsi"/>
          <w:sz w:val="22"/>
          <w:szCs w:val="22"/>
          <w:lang w:val="en-US"/>
        </w:rPr>
      </w:pPr>
    </w:p>
    <w:p w14:paraId="1F162B29" w14:textId="77777777" w:rsidR="00531890" w:rsidRPr="00D6696D" w:rsidRDefault="00731065" w:rsidP="00531890">
      <w:pPr>
        <w:rPr>
          <w:rFonts w:cstheme="minorHAnsi"/>
          <w:i/>
          <w:iCs/>
          <w:sz w:val="22"/>
          <w:szCs w:val="22"/>
          <w:u w:val="single"/>
          <w:lang w:val="en-US"/>
        </w:rPr>
      </w:pPr>
      <w:r w:rsidRPr="00D6696D">
        <w:rPr>
          <w:rFonts w:cstheme="minorHAnsi"/>
          <w:i/>
          <w:iCs/>
          <w:sz w:val="22"/>
          <w:szCs w:val="22"/>
          <w:u w:val="single"/>
          <w:lang w:val="en-US"/>
        </w:rPr>
        <w:t>If morphi</w:t>
      </w:r>
      <w:r w:rsidR="00EB115F" w:rsidRPr="00D6696D">
        <w:rPr>
          <w:rFonts w:cstheme="minorHAnsi"/>
          <w:i/>
          <w:iCs/>
          <w:sz w:val="22"/>
          <w:szCs w:val="22"/>
          <w:u w:val="single"/>
          <w:lang w:val="en-US"/>
        </w:rPr>
        <w:t>ne has been administered at this time point, re-evaluate the animal at time point “1 hour a</w:t>
      </w:r>
      <w:r w:rsidR="009410FE" w:rsidRPr="00D6696D">
        <w:rPr>
          <w:rFonts w:cstheme="minorHAnsi"/>
          <w:i/>
          <w:iCs/>
          <w:sz w:val="22"/>
          <w:szCs w:val="22"/>
          <w:u w:val="single"/>
          <w:lang w:val="en-US"/>
        </w:rPr>
        <w:t>fter sternal recumbency</w:t>
      </w:r>
      <w:r w:rsidR="00EB115F" w:rsidRPr="00D6696D">
        <w:rPr>
          <w:rFonts w:cstheme="minorHAnsi"/>
          <w:i/>
          <w:iCs/>
          <w:sz w:val="22"/>
          <w:szCs w:val="22"/>
          <w:u w:val="single"/>
          <w:lang w:val="en-US"/>
        </w:rPr>
        <w:t>”.</w:t>
      </w:r>
    </w:p>
    <w:p w14:paraId="5AA98243" w14:textId="77777777" w:rsidR="004167E0" w:rsidRPr="00D6696D" w:rsidRDefault="004167E0" w:rsidP="004167E0">
      <w:pPr>
        <w:rPr>
          <w:rFonts w:cstheme="minorHAnsi"/>
          <w:b/>
          <w:bCs/>
          <w:sz w:val="22"/>
          <w:szCs w:val="22"/>
          <w:lang w:val="en-US"/>
        </w:rPr>
      </w:pPr>
    </w:p>
    <w:p w14:paraId="02749FD3" w14:textId="77777777" w:rsidR="00B1656A" w:rsidRPr="00D6696D" w:rsidRDefault="00B1656A" w:rsidP="007E0C97">
      <w:pPr>
        <w:rPr>
          <w:rFonts w:cstheme="minorHAnsi"/>
          <w:b/>
          <w:bCs/>
          <w:sz w:val="22"/>
          <w:szCs w:val="22"/>
          <w:lang w:val="en-US"/>
        </w:rPr>
      </w:pPr>
    </w:p>
    <w:p w14:paraId="73AD4E16" w14:textId="15B7A323" w:rsidR="00904EAB" w:rsidRPr="00D6696D" w:rsidRDefault="00BF487C" w:rsidP="007D55DE">
      <w:pPr>
        <w:rPr>
          <w:rFonts w:cstheme="minorHAnsi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u w:val="single"/>
          <w:lang w:val="en-US"/>
        </w:rPr>
        <w:t xml:space="preserve">FROM </w:t>
      </w:r>
      <w:r w:rsidR="001D54FA" w:rsidRPr="00D6696D">
        <w:rPr>
          <w:rFonts w:cstheme="minorHAnsi"/>
          <w:sz w:val="22"/>
          <w:szCs w:val="22"/>
          <w:u w:val="single"/>
          <w:lang w:val="en-US"/>
        </w:rPr>
        <w:t>THE “</w:t>
      </w:r>
      <w:r w:rsidR="004167E0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15 MINUTES AFTER </w:t>
      </w:r>
      <w:r w:rsidRPr="00D6696D">
        <w:rPr>
          <w:rFonts w:cstheme="minorHAnsi"/>
          <w:b/>
          <w:bCs/>
          <w:sz w:val="22"/>
          <w:szCs w:val="22"/>
          <w:u w:val="single"/>
          <w:lang w:val="en-US"/>
        </w:rPr>
        <w:t>S</w:t>
      </w:r>
      <w:r w:rsidR="00904EAB" w:rsidRPr="00D6696D">
        <w:rPr>
          <w:rFonts w:cstheme="minorHAnsi"/>
          <w:b/>
          <w:bCs/>
          <w:sz w:val="22"/>
          <w:szCs w:val="22"/>
          <w:u w:val="single"/>
          <w:lang w:val="en-US"/>
        </w:rPr>
        <w:t>TERNAL RECUMBENCY</w:t>
      </w:r>
      <w:r w:rsidR="001D54FA" w:rsidRPr="00D6696D">
        <w:rPr>
          <w:rFonts w:cstheme="minorHAnsi"/>
          <w:sz w:val="22"/>
          <w:szCs w:val="22"/>
          <w:u w:val="single"/>
          <w:lang w:val="en-US"/>
        </w:rPr>
        <w:t xml:space="preserve">” </w:t>
      </w:r>
      <w:r w:rsidR="00731065" w:rsidRPr="00D6696D">
        <w:rPr>
          <w:rFonts w:cstheme="minorHAnsi"/>
          <w:sz w:val="22"/>
          <w:szCs w:val="22"/>
          <w:u w:val="single"/>
          <w:lang w:val="en-US"/>
        </w:rPr>
        <w:t>TIME POINT</w:t>
      </w:r>
      <w:r w:rsidR="00904EAB" w:rsidRPr="00D6696D">
        <w:rPr>
          <w:rFonts w:cstheme="minorHAnsi"/>
          <w:sz w:val="22"/>
          <w:szCs w:val="22"/>
          <w:u w:val="single"/>
          <w:lang w:val="en-US"/>
        </w:rPr>
        <w:t xml:space="preserve"> TO </w:t>
      </w:r>
      <w:r w:rsidR="001D54FA" w:rsidRPr="00D6696D">
        <w:rPr>
          <w:rFonts w:cstheme="minorHAnsi"/>
          <w:sz w:val="22"/>
          <w:szCs w:val="22"/>
          <w:u w:val="single"/>
          <w:lang w:val="en-US"/>
        </w:rPr>
        <w:t>THE “</w:t>
      </w:r>
      <w:r w:rsidR="00904EAB" w:rsidRPr="00D6696D">
        <w:rPr>
          <w:rFonts w:cstheme="minorHAnsi"/>
          <w:b/>
          <w:bCs/>
          <w:sz w:val="22"/>
          <w:szCs w:val="22"/>
          <w:u w:val="single"/>
          <w:lang w:val="en-US"/>
        </w:rPr>
        <w:t>12 HOURS</w:t>
      </w:r>
      <w:r w:rsidR="007D55DE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 AFTER</w:t>
      </w:r>
      <w:r w:rsidR="00D70354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 STERNAL RECUMBENCY</w:t>
      </w:r>
      <w:r w:rsidR="001D54FA" w:rsidRPr="00D6696D">
        <w:rPr>
          <w:rFonts w:cstheme="minorHAnsi"/>
          <w:sz w:val="22"/>
          <w:szCs w:val="22"/>
          <w:u w:val="single"/>
          <w:lang w:val="en-US"/>
        </w:rPr>
        <w:t xml:space="preserve">” </w:t>
      </w:r>
      <w:r w:rsidR="00731065" w:rsidRPr="00D6696D">
        <w:rPr>
          <w:rFonts w:cstheme="minorHAnsi"/>
          <w:sz w:val="22"/>
          <w:szCs w:val="22"/>
          <w:u w:val="single"/>
          <w:lang w:val="en-US"/>
        </w:rPr>
        <w:t xml:space="preserve">TIME POINT </w:t>
      </w:r>
    </w:p>
    <w:p w14:paraId="089AFE87" w14:textId="77777777" w:rsidR="00A13DCA" w:rsidRPr="00D6696D" w:rsidRDefault="00A13DCA" w:rsidP="00E14318">
      <w:pPr>
        <w:ind w:left="360"/>
        <w:rPr>
          <w:rFonts w:cstheme="minorHAnsi"/>
          <w:sz w:val="22"/>
          <w:szCs w:val="22"/>
          <w:lang w:val="en-US"/>
        </w:rPr>
      </w:pPr>
    </w:p>
    <w:p w14:paraId="5630F4BD" w14:textId="2A60C16F" w:rsidR="00BF487C" w:rsidRPr="00D6696D" w:rsidRDefault="00BF487C" w:rsidP="00BF487C">
      <w:pPr>
        <w:contextualSpacing/>
        <w:rPr>
          <w:rFonts w:cstheme="minorHAnsi"/>
          <w:color w:val="000000" w:themeColor="text1"/>
          <w:sz w:val="22"/>
          <w:szCs w:val="22"/>
          <w:lang w:val="en-US"/>
        </w:rPr>
      </w:pPr>
      <w:r w:rsidRPr="00D6696D">
        <w:rPr>
          <w:rFonts w:cstheme="minorHAnsi"/>
          <w:sz w:val="22"/>
          <w:szCs w:val="22"/>
          <w:lang w:val="en-US"/>
        </w:rPr>
        <w:t>No additional intervention needed if the score is</w:t>
      </w:r>
      <w:r w:rsidR="00904EAB" w:rsidRPr="00D6696D">
        <w:rPr>
          <w:rFonts w:cstheme="minorHAnsi"/>
          <w:sz w:val="22"/>
          <w:szCs w:val="22"/>
          <w:lang w:val="en-US"/>
        </w:rPr>
        <w:t xml:space="preserve"> </w:t>
      </w:r>
      <w:r w:rsidR="00904EAB" w:rsidRPr="00D6696D">
        <w:rPr>
          <w:rFonts w:cstheme="minorHAnsi"/>
          <w:b/>
          <w:bCs/>
          <w:sz w:val="22"/>
          <w:szCs w:val="22"/>
          <w:lang w:val="en-US"/>
        </w:rPr>
        <w:t>≤</w:t>
      </w:r>
      <w:r w:rsidRPr="00D6696D">
        <w:rPr>
          <w:rFonts w:cstheme="minorHAnsi"/>
          <w:sz w:val="22"/>
          <w:szCs w:val="22"/>
          <w:lang w:val="en-US"/>
        </w:rPr>
        <w:t xml:space="preserve"> </w:t>
      </w:r>
      <w:r w:rsidR="00731065" w:rsidRPr="00D6696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7</w:t>
      </w:r>
      <w:r w:rsidRPr="00D6696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/2</w:t>
      </w:r>
      <w:r w:rsidR="005836F9" w:rsidRPr="00D6696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1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>.</w:t>
      </w:r>
    </w:p>
    <w:p w14:paraId="7958F9C8" w14:textId="65735BB9" w:rsidR="00BF487C" w:rsidRPr="00D6696D" w:rsidRDefault="00BF487C" w:rsidP="00BF487C">
      <w:pPr>
        <w:contextualSpacing/>
        <w:rPr>
          <w:rFonts w:cstheme="minorHAnsi"/>
          <w:color w:val="000000" w:themeColor="text1"/>
          <w:sz w:val="22"/>
          <w:szCs w:val="22"/>
          <w:lang w:val="en-US"/>
        </w:rPr>
      </w:pPr>
    </w:p>
    <w:p w14:paraId="5F7B1D0E" w14:textId="46FC7391" w:rsidR="00BF487C" w:rsidRPr="00D6696D" w:rsidRDefault="00BF487C" w:rsidP="00B1656A">
      <w:pPr>
        <w:pStyle w:val="ListParagraph"/>
        <w:numPr>
          <w:ilvl w:val="0"/>
          <w:numId w:val="16"/>
        </w:numPr>
        <w:rPr>
          <w:rFonts w:cstheme="minorHAnsi"/>
          <w:color w:val="000000" w:themeColor="text1"/>
          <w:sz w:val="22"/>
          <w:szCs w:val="22"/>
          <w:lang w:val="en-US"/>
        </w:rPr>
      </w:pPr>
      <w:r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 xml:space="preserve">With a score of </w:t>
      </w:r>
      <w:r w:rsidR="00303D62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8</w:t>
      </w:r>
      <w:r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-1</w:t>
      </w:r>
      <w:r w:rsidR="005836F9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1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>: inject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A8370C" w:rsidRPr="00D6696D">
        <w:rPr>
          <w:rFonts w:cstheme="minorHAnsi"/>
          <w:color w:val="000000" w:themeColor="text1"/>
          <w:sz w:val="22"/>
          <w:szCs w:val="22"/>
          <w:lang w:val="en-US"/>
        </w:rPr>
        <w:t>Morphine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0.</w:t>
      </w:r>
      <w:r w:rsidR="00F02033" w:rsidRPr="00D6696D">
        <w:rPr>
          <w:rFonts w:cstheme="minorHAnsi"/>
          <w:color w:val="000000" w:themeColor="text1"/>
          <w:sz w:val="22"/>
          <w:szCs w:val="22"/>
          <w:lang w:val="en-US"/>
        </w:rPr>
        <w:t>2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>mg/kg I</w:t>
      </w:r>
      <w:r w:rsidR="001F1CD2" w:rsidRPr="00D6696D">
        <w:rPr>
          <w:rFonts w:cstheme="minorHAnsi"/>
          <w:color w:val="000000" w:themeColor="text1"/>
          <w:sz w:val="22"/>
          <w:szCs w:val="22"/>
          <w:lang w:val="en-US"/>
        </w:rPr>
        <w:t>M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Repeat the score after 30 minute</w:t>
      </w:r>
      <w:r w:rsidR="009C1895" w:rsidRPr="00D6696D">
        <w:rPr>
          <w:rFonts w:cstheme="minorHAnsi"/>
          <w:color w:val="000000" w:themeColor="text1"/>
          <w:sz w:val="22"/>
          <w:szCs w:val="22"/>
          <w:lang w:val="en-US"/>
        </w:rPr>
        <w:t>s. If the score is reduced of at least 2 points, wait further 30 minutes and re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>-</w:t>
      </w:r>
      <w:r w:rsidR="009C1895" w:rsidRPr="00D6696D">
        <w:rPr>
          <w:rFonts w:cstheme="minorHAnsi"/>
          <w:color w:val="000000" w:themeColor="text1"/>
          <w:sz w:val="22"/>
          <w:szCs w:val="22"/>
          <w:lang w:val="en-US"/>
        </w:rPr>
        <w:t>evaluate.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9C1895" w:rsidRPr="00D6696D">
        <w:rPr>
          <w:rFonts w:cstheme="minorHAnsi"/>
          <w:color w:val="000000" w:themeColor="text1"/>
          <w:sz w:val="22"/>
          <w:szCs w:val="22"/>
          <w:lang w:val="en-US"/>
        </w:rPr>
        <w:t>I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>f no change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>s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are 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present, </w:t>
      </w:r>
      <w:r w:rsidR="009C1895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proceed as B) </w:t>
      </w:r>
    </w:p>
    <w:p w14:paraId="08B98A8D" w14:textId="77777777" w:rsidR="00B1656A" w:rsidRPr="00D6696D" w:rsidRDefault="00B1656A" w:rsidP="00B1656A">
      <w:pPr>
        <w:pStyle w:val="ListParagrap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3581CC8" w14:textId="56FBFBE8" w:rsidR="00BF487C" w:rsidRPr="00D6696D" w:rsidRDefault="00BF487C" w:rsidP="00B1656A">
      <w:pPr>
        <w:pStyle w:val="ListParagraph"/>
        <w:numPr>
          <w:ilvl w:val="0"/>
          <w:numId w:val="16"/>
        </w:numPr>
        <w:rPr>
          <w:rFonts w:cstheme="minorHAnsi"/>
          <w:color w:val="000000" w:themeColor="text1"/>
          <w:sz w:val="22"/>
          <w:szCs w:val="22"/>
          <w:lang w:val="en-US"/>
        </w:rPr>
      </w:pPr>
      <w:r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With a score of 1</w:t>
      </w:r>
      <w:r w:rsidR="005836F9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2</w:t>
      </w:r>
      <w:r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-</w:t>
      </w:r>
      <w:r w:rsidR="00904EAB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1</w:t>
      </w:r>
      <w:r w:rsidR="005836F9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6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: 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>inject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Morphine 0.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>2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mg/kg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IM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and 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>Flunixin 1 mg/kg</w:t>
      </w:r>
      <w:r w:rsidR="00904EAB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="009C1895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Repeat the score after 30 minutes. If the score is reduced of at least 2 points, wait further 30 minutes and reevaluate. If no changes are present, proceed as C).</w:t>
      </w:r>
    </w:p>
    <w:p w14:paraId="44FAB3E6" w14:textId="77777777" w:rsidR="00B1656A" w:rsidRPr="00D6696D" w:rsidRDefault="00B1656A" w:rsidP="00661F79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2C7E0277" w14:textId="4E6D90FC" w:rsidR="005771EC" w:rsidRPr="00D6696D" w:rsidRDefault="00904EAB" w:rsidP="005F7B95">
      <w:pPr>
        <w:pStyle w:val="ListParagraph"/>
        <w:numPr>
          <w:ilvl w:val="0"/>
          <w:numId w:val="16"/>
        </w:numPr>
        <w:rPr>
          <w:rFonts w:cstheme="minorHAnsi"/>
          <w:color w:val="000000" w:themeColor="text1"/>
          <w:sz w:val="22"/>
          <w:szCs w:val="22"/>
          <w:lang w:val="en-US"/>
        </w:rPr>
      </w:pPr>
      <w:r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With a score of 1</w:t>
      </w:r>
      <w:r w:rsidR="005836F9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7</w:t>
      </w:r>
      <w:r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-2</w:t>
      </w:r>
      <w:r w:rsidR="00E14557" w:rsidRPr="00D6696D">
        <w:rPr>
          <w:rFonts w:cstheme="minorHAnsi"/>
          <w:color w:val="000000" w:themeColor="text1"/>
          <w:sz w:val="22"/>
          <w:szCs w:val="22"/>
          <w:u w:val="single"/>
          <w:lang w:val="en-US"/>
        </w:rPr>
        <w:t>1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: 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>inject Morphine 0.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>2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mg/kg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IM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and Flunixin 1 mg/kg 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and start 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>a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Dexmedetomidine 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4 mcg/kg/h </w:t>
      </w:r>
      <w:r w:rsidR="001D54FA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constant rate infusion 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>(CRI)</w:t>
      </w:r>
      <w:r w:rsidR="005771EC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IV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9C1895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Repeat the score after 30 minutes. </w:t>
      </w:r>
    </w:p>
    <w:p w14:paraId="425975A8" w14:textId="4B177798" w:rsidR="005771EC" w:rsidRPr="00D6696D" w:rsidRDefault="009C1895" w:rsidP="005771EC">
      <w:pPr>
        <w:pStyle w:val="ListParagraph"/>
        <w:rPr>
          <w:rFonts w:cstheme="minorHAnsi"/>
          <w:color w:val="000000" w:themeColor="text1"/>
          <w:sz w:val="22"/>
          <w:szCs w:val="22"/>
          <w:lang w:val="en-US"/>
        </w:rPr>
      </w:pPr>
      <w:r w:rsidRPr="00D6696D">
        <w:rPr>
          <w:rFonts w:cstheme="minorHAnsi"/>
          <w:color w:val="000000" w:themeColor="text1"/>
          <w:sz w:val="22"/>
          <w:szCs w:val="22"/>
          <w:lang w:val="en-US"/>
        </w:rPr>
        <w:t>If the score is reduced of at least 2 points, wait further 30 minutes and re</w:t>
      </w:r>
      <w:r w:rsidR="00661F79" w:rsidRPr="00D6696D">
        <w:rPr>
          <w:rFonts w:cstheme="minorHAnsi"/>
          <w:color w:val="000000" w:themeColor="text1"/>
          <w:sz w:val="22"/>
          <w:szCs w:val="22"/>
          <w:lang w:val="en-US"/>
        </w:rPr>
        <w:t>-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>evaluate. If no changes are present, exclude confounding factors. P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erform an arterial blood gas analysis, 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and/or 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>thoracic radio</w:t>
      </w:r>
      <w:r w:rsidRPr="00D6696D">
        <w:rPr>
          <w:rFonts w:cstheme="minorHAnsi"/>
          <w:color w:val="000000" w:themeColor="text1"/>
          <w:sz w:val="22"/>
          <w:szCs w:val="22"/>
          <w:lang w:val="en-US"/>
        </w:rPr>
        <w:t>logy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>, ECG and cardiac ultrasonograp</w:t>
      </w:r>
      <w:r w:rsidR="00F02033" w:rsidRPr="00D6696D">
        <w:rPr>
          <w:rFonts w:cstheme="minorHAnsi"/>
          <w:color w:val="000000" w:themeColor="text1"/>
          <w:sz w:val="22"/>
          <w:szCs w:val="22"/>
          <w:lang w:val="en-US"/>
        </w:rPr>
        <w:t>hy</w:t>
      </w:r>
      <w:r w:rsidR="00DF7388" w:rsidRPr="00D6696D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="00F02033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 Establish therapy and reevaluate after 60 minutes. If the score is reduced of at least 2 points, continue with therapy, wait further 60 minutes and re</w:t>
      </w:r>
      <w:r w:rsidR="005771EC" w:rsidRPr="00D6696D">
        <w:rPr>
          <w:rFonts w:cstheme="minorHAnsi"/>
          <w:color w:val="000000" w:themeColor="text1"/>
          <w:sz w:val="22"/>
          <w:szCs w:val="22"/>
          <w:lang w:val="en-US"/>
        </w:rPr>
        <w:t>-</w:t>
      </w:r>
      <w:r w:rsidR="00F02033" w:rsidRPr="00D6696D">
        <w:rPr>
          <w:rFonts w:cstheme="minorHAnsi"/>
          <w:color w:val="000000" w:themeColor="text1"/>
          <w:sz w:val="22"/>
          <w:szCs w:val="22"/>
          <w:lang w:val="en-US"/>
        </w:rPr>
        <w:t xml:space="preserve">evaluate. </w:t>
      </w:r>
    </w:p>
    <w:p w14:paraId="7C5E1C8B" w14:textId="7D04F5DF" w:rsidR="005F7B95" w:rsidRPr="00D6696D" w:rsidRDefault="00F02033" w:rsidP="005771EC">
      <w:pPr>
        <w:pStyle w:val="ListParagraph"/>
        <w:rPr>
          <w:rFonts w:cstheme="minorHAnsi"/>
          <w:color w:val="000000" w:themeColor="text1"/>
          <w:sz w:val="22"/>
          <w:szCs w:val="22"/>
          <w:lang w:val="en-US"/>
        </w:rPr>
      </w:pPr>
      <w:r w:rsidRPr="00D6696D">
        <w:rPr>
          <w:rFonts w:cstheme="minorHAnsi"/>
          <w:color w:val="000000" w:themeColor="text1"/>
          <w:sz w:val="22"/>
          <w:szCs w:val="22"/>
          <w:lang w:val="en-US"/>
        </w:rPr>
        <w:t>If no changes are present, proceed with euthanasia.</w:t>
      </w:r>
    </w:p>
    <w:p w14:paraId="417A03FF" w14:textId="7D4CA38E" w:rsidR="005F7B95" w:rsidRPr="00D6696D" w:rsidRDefault="005F7B95" w:rsidP="005F7B95">
      <w:pPr>
        <w:pStyle w:val="ListParagrap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3CE6F33" w14:textId="77777777" w:rsidR="00531890" w:rsidRPr="00D6696D" w:rsidRDefault="00531890" w:rsidP="00531890">
      <w:pPr>
        <w:rPr>
          <w:rFonts w:cstheme="minorHAnsi"/>
          <w:i/>
          <w:iCs/>
          <w:sz w:val="22"/>
          <w:szCs w:val="22"/>
          <w:u w:val="single"/>
          <w:lang w:val="en-US"/>
        </w:rPr>
      </w:pPr>
    </w:p>
    <w:p w14:paraId="510078D5" w14:textId="77777777" w:rsidR="000A53C1" w:rsidRPr="00D6696D" w:rsidRDefault="00531890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  <w:r w:rsidRPr="00D6696D">
        <w:rPr>
          <w:rFonts w:cstheme="minorHAnsi"/>
          <w:b/>
          <w:bCs/>
          <w:sz w:val="22"/>
          <w:szCs w:val="22"/>
          <w:highlight w:val="yellow"/>
          <w:u w:val="single"/>
          <w:lang w:val="en-US"/>
        </w:rPr>
        <w:t>*</w:t>
      </w:r>
    </w:p>
    <w:p w14:paraId="6C98299E" w14:textId="19BAFCF3" w:rsidR="00F9363F" w:rsidRPr="00D6696D" w:rsidRDefault="000A53C1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  <w:r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- </w:t>
      </w:r>
      <w:r w:rsidR="00531890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If during monitoring, ECG evaluation is consistent with </w:t>
      </w:r>
      <w:r w:rsidR="00A06E76" w:rsidRPr="00D6696D">
        <w:rPr>
          <w:rFonts w:cstheme="minorHAnsi"/>
          <w:b/>
          <w:bCs/>
          <w:sz w:val="22"/>
          <w:szCs w:val="22"/>
          <w:u w:val="single"/>
          <w:lang w:val="en-US"/>
        </w:rPr>
        <w:t>v</w:t>
      </w:r>
      <w:r w:rsidR="00531890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entricular </w:t>
      </w:r>
      <w:r w:rsidR="00A06E76" w:rsidRPr="00D6696D">
        <w:rPr>
          <w:rFonts w:cstheme="minorHAnsi"/>
          <w:b/>
          <w:bCs/>
          <w:sz w:val="22"/>
          <w:szCs w:val="22"/>
          <w:u w:val="single"/>
          <w:lang w:val="en-US"/>
        </w:rPr>
        <w:t>tachycardia</w:t>
      </w:r>
      <w:r w:rsidR="00531890" w:rsidRPr="00D6696D">
        <w:rPr>
          <w:rFonts w:cstheme="minorHAnsi"/>
          <w:b/>
          <w:bCs/>
          <w:sz w:val="22"/>
          <w:szCs w:val="22"/>
          <w:u w:val="single"/>
          <w:lang w:val="en-US"/>
        </w:rPr>
        <w:t>,</w:t>
      </w:r>
      <w:r w:rsidR="00A06E76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 treat with antiarrhythmics.</w:t>
      </w:r>
    </w:p>
    <w:p w14:paraId="421F344F" w14:textId="0BB7D0F1" w:rsidR="00A06E76" w:rsidRPr="00D6696D" w:rsidRDefault="000A53C1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  <w:r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- </w:t>
      </w:r>
      <w:r w:rsidR="00A06E76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If during monitoring, ECG evaluation is consistent with ventricular fibrillation treat once with electric defibrillation. If unresponsive, </w:t>
      </w:r>
      <w:r w:rsidR="00531890" w:rsidRPr="00D6696D">
        <w:rPr>
          <w:rFonts w:cstheme="minorHAnsi"/>
          <w:b/>
          <w:bCs/>
          <w:sz w:val="22"/>
          <w:szCs w:val="22"/>
          <w:u w:val="single"/>
          <w:lang w:val="en-US"/>
        </w:rPr>
        <w:t>p</w:t>
      </w:r>
      <w:r w:rsidR="00A06E76" w:rsidRPr="00D6696D">
        <w:rPr>
          <w:rFonts w:cstheme="minorHAnsi"/>
          <w:b/>
          <w:bCs/>
          <w:sz w:val="22"/>
          <w:szCs w:val="22"/>
          <w:u w:val="single"/>
          <w:lang w:val="en-US"/>
        </w:rPr>
        <w:t>roceed with</w:t>
      </w:r>
      <w:r w:rsidR="00531890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 euthanasia. </w:t>
      </w:r>
    </w:p>
    <w:p w14:paraId="619BD24A" w14:textId="53A3905A" w:rsidR="00F9363F" w:rsidRPr="00D6696D" w:rsidRDefault="000A53C1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  <w:r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- </w:t>
      </w:r>
      <w:r w:rsidR="00F9363F" w:rsidRPr="00D6696D">
        <w:rPr>
          <w:rFonts w:cstheme="minorHAnsi"/>
          <w:b/>
          <w:bCs/>
          <w:sz w:val="22"/>
          <w:szCs w:val="22"/>
          <w:u w:val="single"/>
          <w:lang w:val="en-US"/>
        </w:rPr>
        <w:t>If the arrhythmia is unresponsive to treatment</w:t>
      </w:r>
      <w:r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s </w:t>
      </w:r>
      <w:r w:rsidR="00F9363F"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within 12 hours, proceed with euthanasia. </w:t>
      </w:r>
    </w:p>
    <w:p w14:paraId="3C1DA8D1" w14:textId="77777777" w:rsidR="00A06E76" w:rsidRPr="00D6696D" w:rsidRDefault="00A06E76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</w:p>
    <w:p w14:paraId="618CDF87" w14:textId="570F4CB1" w:rsidR="00531890" w:rsidRPr="00D6696D" w:rsidRDefault="00531890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  <w:r w:rsidRPr="00D6696D">
        <w:rPr>
          <w:rFonts w:cstheme="minorHAnsi"/>
          <w:b/>
          <w:bCs/>
          <w:sz w:val="22"/>
          <w:szCs w:val="22"/>
          <w:u w:val="single"/>
          <w:lang w:val="en-US"/>
        </w:rPr>
        <w:t xml:space="preserve">This should be applied to each time points. </w:t>
      </w:r>
    </w:p>
    <w:p w14:paraId="00FE09DB" w14:textId="2CCCCB16" w:rsidR="009C5D94" w:rsidRPr="00D6696D" w:rsidRDefault="009C5D94" w:rsidP="00531890">
      <w:pPr>
        <w:pStyle w:val="ListParagraph"/>
        <w:rPr>
          <w:rFonts w:cstheme="minorHAnsi"/>
          <w:b/>
          <w:bCs/>
          <w:sz w:val="22"/>
          <w:szCs w:val="22"/>
          <w:u w:val="single"/>
          <w:lang w:val="en-US"/>
        </w:rPr>
      </w:pPr>
    </w:p>
    <w:p w14:paraId="11652DE1" w14:textId="31E18925" w:rsidR="00E07651" w:rsidRPr="00D6696D" w:rsidRDefault="00E07651" w:rsidP="00D6696D">
      <w:pPr>
        <w:spacing w:after="200" w:line="276" w:lineRule="auto"/>
        <w:rPr>
          <w:lang w:val="en-US"/>
        </w:rPr>
      </w:pPr>
      <w:r w:rsidRPr="00D6696D">
        <w:rPr>
          <w:rFonts w:cstheme="minorHAnsi"/>
          <w:color w:val="000000" w:themeColor="text1"/>
          <w:lang w:val="en-US"/>
        </w:rPr>
        <w:t xml:space="preserve"> </w:t>
      </w:r>
    </w:p>
    <w:sectPr w:rsidR="00E07651" w:rsidRPr="00D6696D" w:rsidSect="00151A9A">
      <w:head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29C40" w14:textId="77777777" w:rsidR="004070DE" w:rsidRDefault="004070DE" w:rsidP="007A04AD">
      <w:r>
        <w:separator/>
      </w:r>
    </w:p>
  </w:endnote>
  <w:endnote w:type="continuationSeparator" w:id="0">
    <w:p w14:paraId="659CC70D" w14:textId="77777777" w:rsidR="004070DE" w:rsidRDefault="004070DE" w:rsidP="007A0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00964" w14:textId="77777777" w:rsidR="004070DE" w:rsidRDefault="004070DE" w:rsidP="007A04AD">
      <w:r>
        <w:separator/>
      </w:r>
    </w:p>
  </w:footnote>
  <w:footnote w:type="continuationSeparator" w:id="0">
    <w:p w14:paraId="52BB91C6" w14:textId="77777777" w:rsidR="004070DE" w:rsidRDefault="004070DE" w:rsidP="007A04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75B34" w14:textId="76651E06" w:rsidR="007A04AD" w:rsidRPr="007A04AD" w:rsidRDefault="007A04AD" w:rsidP="00E07651">
    <w:pPr>
      <w:pStyle w:val="Header"/>
      <w:ind w:left="4819" w:hanging="4819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775EF"/>
    <w:multiLevelType w:val="hybridMultilevel"/>
    <w:tmpl w:val="A35A52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A6C64"/>
    <w:multiLevelType w:val="hybridMultilevel"/>
    <w:tmpl w:val="BE2E8BA6"/>
    <w:lvl w:ilvl="0" w:tplc="601EBD54">
      <w:start w:val="2"/>
      <w:numFmt w:val="lowerLetter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55205"/>
    <w:multiLevelType w:val="hybridMultilevel"/>
    <w:tmpl w:val="7BA861CA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F1C96"/>
    <w:multiLevelType w:val="hybridMultilevel"/>
    <w:tmpl w:val="701A1E52"/>
    <w:lvl w:ilvl="0" w:tplc="BB44910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628BA"/>
    <w:multiLevelType w:val="hybridMultilevel"/>
    <w:tmpl w:val="E94482BE"/>
    <w:lvl w:ilvl="0" w:tplc="492ECCD6">
      <w:start w:val="1"/>
      <w:numFmt w:val="upp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513B6"/>
    <w:multiLevelType w:val="hybridMultilevel"/>
    <w:tmpl w:val="9D7884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5B6B56"/>
    <w:multiLevelType w:val="hybridMultilevel"/>
    <w:tmpl w:val="E1ECA30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44BFF"/>
    <w:multiLevelType w:val="hybridMultilevel"/>
    <w:tmpl w:val="99E205DA"/>
    <w:lvl w:ilvl="0" w:tplc="F71CB6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9482E"/>
    <w:multiLevelType w:val="hybridMultilevel"/>
    <w:tmpl w:val="94FABF52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1124B8"/>
    <w:multiLevelType w:val="hybridMultilevel"/>
    <w:tmpl w:val="F6A4A152"/>
    <w:lvl w:ilvl="0" w:tplc="3F3C662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26862"/>
    <w:multiLevelType w:val="hybridMultilevel"/>
    <w:tmpl w:val="B406D870"/>
    <w:lvl w:ilvl="0" w:tplc="AAE80712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494C98"/>
    <w:multiLevelType w:val="hybridMultilevel"/>
    <w:tmpl w:val="F446D38C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5431D5"/>
    <w:multiLevelType w:val="hybridMultilevel"/>
    <w:tmpl w:val="77BA7792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274679"/>
    <w:multiLevelType w:val="hybridMultilevel"/>
    <w:tmpl w:val="6ABC4FCC"/>
    <w:lvl w:ilvl="0" w:tplc="1F7894F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C37A9"/>
    <w:multiLevelType w:val="hybridMultilevel"/>
    <w:tmpl w:val="15861118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15E32"/>
    <w:multiLevelType w:val="hybridMultilevel"/>
    <w:tmpl w:val="1304BD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4E2F7D"/>
    <w:multiLevelType w:val="hybridMultilevel"/>
    <w:tmpl w:val="A33A8F78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49533E"/>
    <w:multiLevelType w:val="hybridMultilevel"/>
    <w:tmpl w:val="0B1A49D8"/>
    <w:lvl w:ilvl="0" w:tplc="50006500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2A7EF2"/>
    <w:multiLevelType w:val="hybridMultilevel"/>
    <w:tmpl w:val="1C6C9A96"/>
    <w:lvl w:ilvl="0" w:tplc="2590751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A351F1"/>
    <w:multiLevelType w:val="hybridMultilevel"/>
    <w:tmpl w:val="945045AA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E622D9"/>
    <w:multiLevelType w:val="hybridMultilevel"/>
    <w:tmpl w:val="33F82686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062861">
    <w:abstractNumId w:val="7"/>
  </w:num>
  <w:num w:numId="2" w16cid:durableId="642393115">
    <w:abstractNumId w:val="2"/>
  </w:num>
  <w:num w:numId="3" w16cid:durableId="2042777814">
    <w:abstractNumId w:val="19"/>
  </w:num>
  <w:num w:numId="4" w16cid:durableId="70471447">
    <w:abstractNumId w:val="8"/>
  </w:num>
  <w:num w:numId="5" w16cid:durableId="1845629359">
    <w:abstractNumId w:val="14"/>
  </w:num>
  <w:num w:numId="6" w16cid:durableId="145324510">
    <w:abstractNumId w:val="0"/>
  </w:num>
  <w:num w:numId="7" w16cid:durableId="660887588">
    <w:abstractNumId w:val="13"/>
  </w:num>
  <w:num w:numId="8" w16cid:durableId="382875516">
    <w:abstractNumId w:val="5"/>
  </w:num>
  <w:num w:numId="9" w16cid:durableId="1911188809">
    <w:abstractNumId w:val="20"/>
  </w:num>
  <w:num w:numId="10" w16cid:durableId="1598293809">
    <w:abstractNumId w:val="11"/>
  </w:num>
  <w:num w:numId="11" w16cid:durableId="1338772772">
    <w:abstractNumId w:val="16"/>
  </w:num>
  <w:num w:numId="12" w16cid:durableId="220219710">
    <w:abstractNumId w:val="9"/>
  </w:num>
  <w:num w:numId="13" w16cid:durableId="172574580">
    <w:abstractNumId w:val="15"/>
  </w:num>
  <w:num w:numId="14" w16cid:durableId="283578001">
    <w:abstractNumId w:val="3"/>
  </w:num>
  <w:num w:numId="15" w16cid:durableId="1395621378">
    <w:abstractNumId w:val="1"/>
  </w:num>
  <w:num w:numId="16" w16cid:durableId="1258058319">
    <w:abstractNumId w:val="4"/>
  </w:num>
  <w:num w:numId="17" w16cid:durableId="49118694">
    <w:abstractNumId w:val="12"/>
  </w:num>
  <w:num w:numId="18" w16cid:durableId="98568784">
    <w:abstractNumId w:val="6"/>
  </w:num>
  <w:num w:numId="19" w16cid:durableId="848566541">
    <w:abstractNumId w:val="17"/>
  </w:num>
  <w:num w:numId="20" w16cid:durableId="1037396026">
    <w:abstractNumId w:val="10"/>
  </w:num>
  <w:num w:numId="21" w16cid:durableId="31661767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CH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9B3"/>
    <w:rsid w:val="000747CF"/>
    <w:rsid w:val="000977F8"/>
    <w:rsid w:val="000A53C1"/>
    <w:rsid w:val="000B2383"/>
    <w:rsid w:val="000B314F"/>
    <w:rsid w:val="000E001B"/>
    <w:rsid w:val="000E15E7"/>
    <w:rsid w:val="000F0266"/>
    <w:rsid w:val="00106DE9"/>
    <w:rsid w:val="00127173"/>
    <w:rsid w:val="00151A9A"/>
    <w:rsid w:val="00196096"/>
    <w:rsid w:val="001D54FA"/>
    <w:rsid w:val="001F1CD2"/>
    <w:rsid w:val="00210F8B"/>
    <w:rsid w:val="0021313C"/>
    <w:rsid w:val="00222F30"/>
    <w:rsid w:val="00273AC4"/>
    <w:rsid w:val="002B3EDA"/>
    <w:rsid w:val="002E0841"/>
    <w:rsid w:val="002F1B9C"/>
    <w:rsid w:val="0030245C"/>
    <w:rsid w:val="00303D62"/>
    <w:rsid w:val="003706CF"/>
    <w:rsid w:val="003A3061"/>
    <w:rsid w:val="003C367A"/>
    <w:rsid w:val="003E4A8F"/>
    <w:rsid w:val="003E541C"/>
    <w:rsid w:val="004070DE"/>
    <w:rsid w:val="004167E0"/>
    <w:rsid w:val="00430830"/>
    <w:rsid w:val="004A0B2E"/>
    <w:rsid w:val="0050184C"/>
    <w:rsid w:val="00511383"/>
    <w:rsid w:val="00512E3F"/>
    <w:rsid w:val="00513A34"/>
    <w:rsid w:val="00520F8F"/>
    <w:rsid w:val="00531890"/>
    <w:rsid w:val="005555E7"/>
    <w:rsid w:val="005771EC"/>
    <w:rsid w:val="005836F9"/>
    <w:rsid w:val="00595955"/>
    <w:rsid w:val="005A3B6A"/>
    <w:rsid w:val="005A445C"/>
    <w:rsid w:val="005E510C"/>
    <w:rsid w:val="005F398C"/>
    <w:rsid w:val="005F7B95"/>
    <w:rsid w:val="00606477"/>
    <w:rsid w:val="00615C9A"/>
    <w:rsid w:val="00651BB9"/>
    <w:rsid w:val="0065731F"/>
    <w:rsid w:val="00661F79"/>
    <w:rsid w:val="006A62AC"/>
    <w:rsid w:val="006D3F6A"/>
    <w:rsid w:val="006F50B2"/>
    <w:rsid w:val="00731065"/>
    <w:rsid w:val="007736E9"/>
    <w:rsid w:val="007912DE"/>
    <w:rsid w:val="007A04AD"/>
    <w:rsid w:val="007C72A9"/>
    <w:rsid w:val="007D55DE"/>
    <w:rsid w:val="007E0C97"/>
    <w:rsid w:val="008113BA"/>
    <w:rsid w:val="0081171C"/>
    <w:rsid w:val="00830107"/>
    <w:rsid w:val="00830AE0"/>
    <w:rsid w:val="008524DA"/>
    <w:rsid w:val="00860470"/>
    <w:rsid w:val="0086174D"/>
    <w:rsid w:val="0088337C"/>
    <w:rsid w:val="00892FCB"/>
    <w:rsid w:val="008D51B3"/>
    <w:rsid w:val="008D7936"/>
    <w:rsid w:val="008F56AC"/>
    <w:rsid w:val="00904EAB"/>
    <w:rsid w:val="009410FE"/>
    <w:rsid w:val="009521A3"/>
    <w:rsid w:val="0095411C"/>
    <w:rsid w:val="00982527"/>
    <w:rsid w:val="00983887"/>
    <w:rsid w:val="00993920"/>
    <w:rsid w:val="00994030"/>
    <w:rsid w:val="009C1895"/>
    <w:rsid w:val="009C4F69"/>
    <w:rsid w:val="009C5D94"/>
    <w:rsid w:val="00A06E76"/>
    <w:rsid w:val="00A13DCA"/>
    <w:rsid w:val="00A449B3"/>
    <w:rsid w:val="00A475BF"/>
    <w:rsid w:val="00A677AD"/>
    <w:rsid w:val="00A8370C"/>
    <w:rsid w:val="00AA5277"/>
    <w:rsid w:val="00AC3348"/>
    <w:rsid w:val="00AE7DE0"/>
    <w:rsid w:val="00AF266E"/>
    <w:rsid w:val="00AF2907"/>
    <w:rsid w:val="00B104C6"/>
    <w:rsid w:val="00B1656A"/>
    <w:rsid w:val="00B35D63"/>
    <w:rsid w:val="00B4513E"/>
    <w:rsid w:val="00B731F0"/>
    <w:rsid w:val="00B7449A"/>
    <w:rsid w:val="00B80898"/>
    <w:rsid w:val="00B83370"/>
    <w:rsid w:val="00BC73D6"/>
    <w:rsid w:val="00BF487C"/>
    <w:rsid w:val="00C90D4A"/>
    <w:rsid w:val="00CE1B66"/>
    <w:rsid w:val="00D20E1A"/>
    <w:rsid w:val="00D65D23"/>
    <w:rsid w:val="00D6696D"/>
    <w:rsid w:val="00D70354"/>
    <w:rsid w:val="00D727AC"/>
    <w:rsid w:val="00D77F1F"/>
    <w:rsid w:val="00D816D8"/>
    <w:rsid w:val="00DA17AE"/>
    <w:rsid w:val="00DA6749"/>
    <w:rsid w:val="00DA7CDC"/>
    <w:rsid w:val="00DE5ECE"/>
    <w:rsid w:val="00DF7388"/>
    <w:rsid w:val="00E005CE"/>
    <w:rsid w:val="00E07651"/>
    <w:rsid w:val="00E14318"/>
    <w:rsid w:val="00E14557"/>
    <w:rsid w:val="00E32FE9"/>
    <w:rsid w:val="00E52ADB"/>
    <w:rsid w:val="00E6364F"/>
    <w:rsid w:val="00E708C9"/>
    <w:rsid w:val="00E75CE5"/>
    <w:rsid w:val="00E942AC"/>
    <w:rsid w:val="00E9747F"/>
    <w:rsid w:val="00EA7449"/>
    <w:rsid w:val="00EB115F"/>
    <w:rsid w:val="00EB5CA2"/>
    <w:rsid w:val="00EB722F"/>
    <w:rsid w:val="00EF0DCC"/>
    <w:rsid w:val="00F00D11"/>
    <w:rsid w:val="00F02033"/>
    <w:rsid w:val="00F14542"/>
    <w:rsid w:val="00F2204C"/>
    <w:rsid w:val="00F432D3"/>
    <w:rsid w:val="00F8069F"/>
    <w:rsid w:val="00F9363F"/>
    <w:rsid w:val="00FE24A1"/>
    <w:rsid w:val="00FF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B7554"/>
  <w15:chartTrackingRefBased/>
  <w15:docId w15:val="{EFBA9C91-F893-F94E-B6A5-97547B20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0B2"/>
    <w:rPr>
      <w:rFonts w:ascii="Times New Roman" w:eastAsia="Times New Roman" w:hAnsi="Times New Roman" w:cs="Times New Roman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9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04A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4AD"/>
  </w:style>
  <w:style w:type="paragraph" w:styleId="Footer">
    <w:name w:val="footer"/>
    <w:basedOn w:val="Normal"/>
    <w:link w:val="FooterChar"/>
    <w:uiPriority w:val="99"/>
    <w:unhideWhenUsed/>
    <w:rsid w:val="007A04A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4AD"/>
  </w:style>
  <w:style w:type="table" w:styleId="TableGrid">
    <w:name w:val="Table Grid"/>
    <w:basedOn w:val="TableNormal"/>
    <w:uiPriority w:val="59"/>
    <w:rsid w:val="007A04AD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7CD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0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6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69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771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8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32</Words>
  <Characters>417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trucci</dc:creator>
  <cp:keywords/>
  <dc:description/>
  <cp:lastModifiedBy>Petrucci, Mariafrancesca (EAC)</cp:lastModifiedBy>
  <cp:revision>19</cp:revision>
  <cp:lastPrinted>2022-08-22T16:21:00Z</cp:lastPrinted>
  <dcterms:created xsi:type="dcterms:W3CDTF">2024-10-16T18:44:00Z</dcterms:created>
  <dcterms:modified xsi:type="dcterms:W3CDTF">2025-09-11T11:48:00Z</dcterms:modified>
</cp:coreProperties>
</file>